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738037" w14:textId="116FADC7" w:rsidR="00E02204" w:rsidRDefault="00600349" w:rsidP="0012143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Appendix: </w:t>
      </w:r>
      <w:r w:rsidR="00E02204" w:rsidRPr="0096662A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505AD">
        <w:rPr>
          <w:rFonts w:ascii="Times New Roman" w:hAnsi="Times New Roman" w:cs="Times New Roman"/>
          <w:b/>
          <w:sz w:val="24"/>
          <w:szCs w:val="24"/>
        </w:rPr>
        <w:t>c</w:t>
      </w:r>
      <w:r w:rsidR="00B9514E">
        <w:rPr>
          <w:rFonts w:ascii="Times New Roman" w:hAnsi="Times New Roman" w:cs="Times New Roman"/>
          <w:b/>
          <w:sz w:val="24"/>
          <w:szCs w:val="24"/>
        </w:rPr>
        <w:t xml:space="preserve">ounties and </w:t>
      </w:r>
      <w:r w:rsidR="00E02204" w:rsidRPr="0096662A">
        <w:rPr>
          <w:rFonts w:ascii="Times New Roman" w:hAnsi="Times New Roman" w:cs="Times New Roman"/>
          <w:b/>
          <w:sz w:val="24"/>
          <w:szCs w:val="24"/>
        </w:rPr>
        <w:t>UHC schemes</w:t>
      </w:r>
    </w:p>
    <w:p w14:paraId="6A7131B1" w14:textId="67E4E0B9" w:rsidR="009F308C" w:rsidRDefault="009F308C" w:rsidP="0012143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A: Key characteristics of </w:t>
      </w:r>
      <w:r w:rsidR="00D505AD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unt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620"/>
        <w:gridCol w:w="1710"/>
        <w:gridCol w:w="2250"/>
        <w:gridCol w:w="2340"/>
      </w:tblGrid>
      <w:tr w:rsidR="00EE22F0" w14:paraId="54CC2D20" w14:textId="00EED5C7" w:rsidTr="00121433">
        <w:trPr>
          <w:trHeight w:val="1889"/>
        </w:trPr>
        <w:tc>
          <w:tcPr>
            <w:tcW w:w="1345" w:type="dxa"/>
          </w:tcPr>
          <w:p w14:paraId="0D39FBAC" w14:textId="6D468811" w:rsidR="00EE22F0" w:rsidRPr="00121433" w:rsidRDefault="00EE22F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21433">
              <w:rPr>
                <w:rFonts w:ascii="Times New Roman" w:hAnsi="Times New Roman" w:cs="Times New Roman"/>
                <w:b/>
                <w:szCs w:val="24"/>
              </w:rPr>
              <w:t>County</w:t>
            </w:r>
          </w:p>
        </w:tc>
        <w:tc>
          <w:tcPr>
            <w:tcW w:w="1620" w:type="dxa"/>
          </w:tcPr>
          <w:p w14:paraId="0478BC72" w14:textId="0C6DA612" w:rsidR="00EE22F0" w:rsidRPr="00121433" w:rsidRDefault="00EE22F0" w:rsidP="00DC4B4D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Urban Population</w:t>
            </w:r>
            <w:r w:rsidR="00DC4B4D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DC4B4D">
              <w:rPr>
                <w:rFonts w:ascii="Times New Roman" w:hAnsi="Times New Roman" w:cs="Times New Roman"/>
                <w:b/>
                <w:szCs w:val="24"/>
              </w:rPr>
              <w:fldChar w:fldCharType="begin" w:fldLock="1"/>
            </w:r>
            <w:r w:rsidR="00B344A1">
              <w:rPr>
                <w:rFonts w:ascii="Times New Roman" w:hAnsi="Times New Roman" w:cs="Times New Roman"/>
                <w:b/>
                <w:szCs w:val="24"/>
              </w:rPr>
              <w:instrText>ADDIN CSL_CITATION {"citationItems":[{"id":"ITEM-1","itemData":{"ISBN":"9789966102096","abstract":"Version Download5141 Stock∞ Total Files1 Size1.34 MB Create DateNovember 4, 2019 Last UpdatedNovember 4, 2019 Download   Add to favourite FileActionVOLUME 1 KPHC 2019Download","author":[{"dropping-particle":"","family":"Kenya National Bureau of Statistics","given":"","non-dropping-particle":"","parse-names":false,"suffix":""}],"container-title":"2019 Kenya Population and Housing Census","id":"ITEM-1","issue":"November","issued":{"date-parts":[["2019"]]},"number-of-pages":"49","title":"2019 Kenya Population and Housing Census Volume 1: Population by County and Sub-County","type":"book","volume":"I"},"uris":["http://www.mendeley.com/documents/?uuid=ed12bd5e-80ee-4957-883f-a1241210cef5"]},{"id":"ITEM-2","itemData":{"URL":"https://open.africa/dataset/2019-kenya-population-and-housing-census/resource/a0437750-81a4-4c99-8a4a-d7b95f534a4f?view_id=11aab149-c449-4949-a90f-2e201f602cc8","accessed":{"date-parts":[["2022","1","25"]]},"author":[{"dropping-particle":"","family":"openAFRICA","given":"","non-dropping-particle":"","parse-names":false,"suffix":""}],"id":"ITEM-2","issued":{"date-parts":[["2020","3","11"]]},"title":"2019 Kenya Population and Housing Census - Distribution of Urban Population by Sex and County ","type":"webpage"},"uris":["http://www.mendeley.com/documents/?uuid=5020c3f8-133e-3cf6-b204-583d28ef9229"]}],"mendeley":{"formattedCitation":"[1,2]","plainTextFormattedCitation":"[1,2]","previouslyFormattedCitation":"[1,2]"},"properties":{"noteIndex":0},"schema":"https://github.com/citation-style-language/schema/raw/master/csl-citation.json"}</w:instrText>
            </w:r>
            <w:r w:rsidR="00DC4B4D">
              <w:rPr>
                <w:rFonts w:ascii="Times New Roman" w:hAnsi="Times New Roman" w:cs="Times New Roman"/>
                <w:b/>
                <w:szCs w:val="24"/>
              </w:rPr>
              <w:fldChar w:fldCharType="separate"/>
            </w:r>
            <w:r w:rsidR="00B344A1" w:rsidRPr="00B344A1">
              <w:rPr>
                <w:rFonts w:ascii="Times New Roman" w:hAnsi="Times New Roman" w:cs="Times New Roman"/>
                <w:noProof/>
                <w:szCs w:val="24"/>
              </w:rPr>
              <w:t>[1,2]</w:t>
            </w:r>
            <w:r w:rsidR="00DC4B4D">
              <w:rPr>
                <w:rFonts w:ascii="Times New Roman" w:hAnsi="Times New Roman" w:cs="Times New Roman"/>
                <w:b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2BBB0945" w14:textId="18006FAD" w:rsidR="00EE22F0" w:rsidRPr="0091117A" w:rsidRDefault="00EE22F0" w:rsidP="00DC4B4D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overty Headcount</w:t>
            </w:r>
            <w:r w:rsidR="006B2D00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6B2D00">
              <w:rPr>
                <w:rFonts w:ascii="Times New Roman" w:hAnsi="Times New Roman" w:cs="Times New Roman"/>
                <w:b/>
                <w:szCs w:val="24"/>
              </w:rPr>
              <w:fldChar w:fldCharType="begin" w:fldLock="1"/>
            </w:r>
            <w:r w:rsidR="00B344A1">
              <w:rPr>
                <w:rFonts w:ascii="Times New Roman" w:hAnsi="Times New Roman" w:cs="Times New Roman"/>
                <w:b/>
                <w:szCs w:val="24"/>
              </w:rPr>
              <w:instrText>ADDIN CSL_CITATION {"citationItems":[{"id":"ITEM-1","itemData":{"URL":"https://opencounty.org/factsheet.php?com=9&amp;cid=2","accessed":{"date-parts":[["2022","1","25"]]},"author":[{"dropping-particle":"","family":"The Open Institute and The World Bank","given":"","non-dropping-particle":"","parse-names":false,"suffix":""}],"id":"ITEM-1","issued":{"date-parts":[["2015"]]},"title":"Kwale County Factsheet - Open County","type":"webpage"},"uris":["http://www.mendeley.com/documents/?uuid=f9a71a82-c557-3880-8964-158e0560bafe"]},{"id":"ITEM-2","itemData":{"URL":"https://opencounty.org/factsheet.php?com=9&amp;cid=33","accessed":{"date-parts":[["2022","1","25"]]},"author":[{"dropping-particle":"","family":"The Open Institute and The World Bank","given":"","non-dropping-particle":"","parse-names":false,"suffix":""}],"id":"ITEM-2","issued":{"date-parts":[["2015"]]},"title":"Narok County Factsheet - Open County","type":"webpage"},"uris":["http://www.mendeley.com/documents/?uuid=2ac7bfbd-c7e8-3e5a-a7ca-e8ba92949edb"]},{"id":"ITEM-3","itemData":{"URL":"https://opencounty.org/factsheet.php?com=9&amp;cid=17","accessed":{"date-parts":[["2022","1","25"]]},"author":[{"dropping-particle":"","family":"The Open Institute and The World Bank","given":"","non-dropping-particle":"","parse-names":false,"suffix":""}],"id":"ITEM-3","issued":{"date-parts":[["2015"]]},"title":"Makueni County Factsheet - Open County","type":"webpage"},"uris":["http://www.mendeley.com/documents/?uuid=f0e5bbb4-8729-3401-bb72-e4b3aea5ca6e"]},{"id":"ITEM-4","itemData":{"URL":"https://opencounty.org/factsheet.php?com=9&amp;cid=24","accessed":{"date-parts":[["2022","1","25"]]},"author":[{"dropping-particle":"","family":"The Open Institute and The World Bank","given":"","non-dropping-particle":"","parse-names":false,"suffix":""}],"id":"ITEM-4","issued":{"date-parts":[["2015"]]},"title":"West-Pokot County Factsheet -  Open County","type":"webpage"},"uris":["http://www.mendeley.com/documents/?uuid=b7bd0e98-7b86-3ed5-ac1c-f18f7e623d09"]},{"id":"ITEM-5","itemData":{"URL":"https://opencounty.org/factsheet.php?com=9&amp;cid=25","accessed":{"date-parts":[["2022","1","25"]]},"author":[{"dropping-particle":"","family":"The Open Institute and The World Bank","given":"","non-dropping-particle":"","parse-names":false,"suffix":""}],"id":"ITEM-5","issued":{"date-parts":[["2015"]]},"title":"Samburu County Factsheet  - Open County","type":"webpage"},"uris":["http://www.mendeley.com/documents/?uuid=c3e86d0f-4bc0-3702-935f-2072f1fd3842"]},{"id":"ITEM-6","itemData":{"URL":"https://opencounty.org/factsheet.php?com=9&amp;cid=37","accessed":{"date-parts":[["2022","1","25"]]},"author":[{"dropping-particle":"","family":"The Open Institute and The World Bank","given":"","non-dropping-particle":"","parse-names":false,"suffix":""}],"id":"ITEM-6","issued":{"date-parts":[["2015"]]},"title":"Kakamega County Factsheet - Open County","type":"webpage"},"uris":["http://www.mendeley.com/documents/?uuid=1dc23daf-db4e-37a9-acf8-a199f27f0d63"]},{"id":"ITEM-7","itemData":{"URL":"https://opencounty.org/factsheet.php?com=9&amp;cid=19","accessed":{"date-parts":[["2022","1","25"]]},"author":[{"dropping-particle":"","family":"The Open Institute and The World Bank","given":"","non-dropping-particle":"","parse-names":false,"suffix":""}],"id":"ITEM-7","issued":{"date-parts":[["2015"]]},"title":"Nyeri County Factsheet - Open County","type":"webpage"},"uris":["http://www.mendeley.com/documents/?uuid=5b3ed8a4-6a5f-3bd7-bd91-ba5cfd955c79"]},{"id":"ITEM-8","itemData":{"URL":"https://opencounty.org/factsheet.php?com=9&amp;cid=14","accessed":{"date-parts":[["2022","1","25"]]},"author":[{"dropping-particle":"","family":"The Open Institute and The World Bank","given":"","non-dropping-particle":"","parse-names":false,"suffix":""}],"id":"ITEM-8","issued":{"date-parts":[["2015"]]},"title":"Embu County Factsheet - Open County","type":"webpage"},"uris":["http://www.mendeley.com/documents/?uuid=45118ba2-2b03-3211-bf87-1b9fab0fd370"]}],"mendeley":{"formattedCitation":"[3–10]","plainTextFormattedCitation":"[3–10]","previouslyFormattedCitation":"[3–10]"},"properties":{"noteIndex":0},"schema":"https://github.com/citation-style-language/schema/raw/master/csl-citation.json"}</w:instrText>
            </w:r>
            <w:r w:rsidR="006B2D00">
              <w:rPr>
                <w:rFonts w:ascii="Times New Roman" w:hAnsi="Times New Roman" w:cs="Times New Roman"/>
                <w:b/>
                <w:szCs w:val="24"/>
              </w:rPr>
              <w:fldChar w:fldCharType="separate"/>
            </w:r>
            <w:r w:rsidR="00B344A1" w:rsidRPr="00B344A1">
              <w:rPr>
                <w:rFonts w:ascii="Times New Roman" w:hAnsi="Times New Roman" w:cs="Times New Roman"/>
                <w:noProof/>
                <w:szCs w:val="24"/>
              </w:rPr>
              <w:t>[3–10]</w:t>
            </w:r>
            <w:r w:rsidR="006B2D00">
              <w:rPr>
                <w:rFonts w:ascii="Times New Roman" w:hAnsi="Times New Roman" w:cs="Times New Roman"/>
                <w:b/>
                <w:szCs w:val="24"/>
              </w:rPr>
              <w:fldChar w:fldCharType="end"/>
            </w:r>
            <w:r w:rsidR="00012DB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2250" w:type="dxa"/>
          </w:tcPr>
          <w:p w14:paraId="26E2156B" w14:textId="04B0E4E2" w:rsidR="00EE22F0" w:rsidRPr="00121433" w:rsidRDefault="00EE22F0" w:rsidP="0091117A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roportion of Public Health Facilities</w:t>
            </w:r>
            <w:r w:rsidR="00283A11">
              <w:rPr>
                <w:rFonts w:ascii="Times New Roman" w:hAnsi="Times New Roman" w:cs="Times New Roman"/>
                <w:b/>
                <w:szCs w:val="24"/>
              </w:rPr>
              <w:t>*</w:t>
            </w:r>
            <w:r w:rsidR="006B2D00">
              <w:rPr>
                <w:rFonts w:ascii="Times New Roman" w:hAnsi="Times New Roman" w:cs="Times New Roman"/>
                <w:b/>
                <w:szCs w:val="24"/>
              </w:rPr>
              <w:fldChar w:fldCharType="begin" w:fldLock="1"/>
            </w:r>
            <w:r w:rsidR="00B344A1">
              <w:rPr>
                <w:rFonts w:ascii="Times New Roman" w:hAnsi="Times New Roman" w:cs="Times New Roman"/>
                <w:b/>
                <w:szCs w:val="24"/>
              </w:rPr>
              <w:instrText>ADDIN CSL_CITATION {"citationItems":[{"id":"ITEM-1","itemData":{"URL":"http://kmhfl.health.go.ke/#/facility_filter/results?county=0a629644-41eb-44b8-a004-e56f06b3c006&amp;operation_status=ae75777e-5ce3-4ac9-a17e-63823c34b55e&amp;owner_type=6a833136-5f50-46d9-b1f9-5f961a42249f","accessed":{"date-parts":[["2022","1","21"]]},"author":[{"dropping-particle":"","family":"Ministry of Health - Republic of Kenya","given":"","non-dropping-particle":"","parse-names":false,"suffix":""}],"id":"ITEM-1","issued":{"date-parts":[["2022"]]},"title":"Kenya Master Health Facility List: Find all the health facilities in Kenya","type":"webpage"},"uris":["http://www.mendeley.com/documents/?uuid=4b90830c-0e56-36d7-a185-0bb90ab16029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 w:rsidR="006B2D00">
              <w:rPr>
                <w:rFonts w:ascii="Times New Roman" w:hAnsi="Times New Roman" w:cs="Times New Roman"/>
                <w:b/>
                <w:szCs w:val="24"/>
              </w:rPr>
              <w:fldChar w:fldCharType="separate"/>
            </w:r>
            <w:r w:rsidR="00B344A1" w:rsidRPr="00B344A1">
              <w:rPr>
                <w:rFonts w:ascii="Times New Roman" w:hAnsi="Times New Roman" w:cs="Times New Roman"/>
                <w:noProof/>
                <w:szCs w:val="24"/>
              </w:rPr>
              <w:t>[11]</w:t>
            </w:r>
            <w:r w:rsidR="006B2D00">
              <w:rPr>
                <w:rFonts w:ascii="Times New Roman" w:hAnsi="Times New Roman" w:cs="Times New Roman"/>
                <w:b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4A5C5F98" w14:textId="6143DB7D" w:rsidR="00EE22F0" w:rsidRPr="00121433" w:rsidRDefault="00EE22F0" w:rsidP="00DC4B4D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roportion of Population 15 years and older who are literate</w:t>
            </w:r>
            <w:r w:rsidR="0091117A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B07466">
              <w:rPr>
                <w:rFonts w:ascii="Times New Roman" w:hAnsi="Times New Roman" w:cs="Times New Roman"/>
                <w:b/>
                <w:szCs w:val="24"/>
              </w:rPr>
              <w:fldChar w:fldCharType="begin" w:fldLock="1"/>
            </w:r>
            <w:r w:rsidR="00B344A1">
              <w:rPr>
                <w:rFonts w:ascii="Times New Roman" w:hAnsi="Times New Roman" w:cs="Times New Roman"/>
                <w:b/>
                <w:szCs w:val="24"/>
              </w:rPr>
              <w:instrText>ADDIN CSL_CITATION {"citationItems":[{"id":"ITEM-1","itemData":{"ISBN":"9789966102034","author":[{"dropping-particle":"","family":"Kenya National Bureau of Statistics (KNBS)","given":"","non-dropping-particle":"","parse-names":false,"suffix":""}],"id":"ITEM-1","issued":{"date-parts":[["2018"]]},"publisher-place":"Nairobi, Kenya","title":"Kenya Integrated Household Budget Survey (KIHBS) - Basic Report 2015/2016","type":"report"},"uris":["http://www.mendeley.com/documents/?uuid=231d6db0-9aa2-402e-9d3f-0cd0a8eec659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 w:rsidR="00B07466">
              <w:rPr>
                <w:rFonts w:ascii="Times New Roman" w:hAnsi="Times New Roman" w:cs="Times New Roman"/>
                <w:b/>
                <w:szCs w:val="24"/>
              </w:rPr>
              <w:fldChar w:fldCharType="separate"/>
            </w:r>
            <w:r w:rsidR="00B344A1" w:rsidRPr="00B344A1">
              <w:rPr>
                <w:rFonts w:ascii="Times New Roman" w:hAnsi="Times New Roman" w:cs="Times New Roman"/>
                <w:noProof/>
                <w:szCs w:val="24"/>
              </w:rPr>
              <w:t>[12]</w:t>
            </w:r>
            <w:r w:rsidR="00B07466">
              <w:rPr>
                <w:rFonts w:ascii="Times New Roman" w:hAnsi="Times New Roman" w:cs="Times New Roman"/>
                <w:b/>
                <w:szCs w:val="24"/>
              </w:rPr>
              <w:fldChar w:fldCharType="end"/>
            </w:r>
          </w:p>
        </w:tc>
      </w:tr>
      <w:tr w:rsidR="00EE22F0" w14:paraId="525EDA84" w14:textId="40CDE003" w:rsidTr="00121433">
        <w:tc>
          <w:tcPr>
            <w:tcW w:w="1345" w:type="dxa"/>
          </w:tcPr>
          <w:p w14:paraId="37EBF579" w14:textId="4211ECE6" w:rsidR="00EE22F0" w:rsidRDefault="00EE22F0" w:rsidP="0091117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arok </w:t>
            </w:r>
          </w:p>
        </w:tc>
        <w:tc>
          <w:tcPr>
            <w:tcW w:w="1620" w:type="dxa"/>
          </w:tcPr>
          <w:p w14:paraId="7234FC6B" w14:textId="3329DC39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7%</w:t>
            </w:r>
          </w:p>
        </w:tc>
        <w:tc>
          <w:tcPr>
            <w:tcW w:w="1710" w:type="dxa"/>
          </w:tcPr>
          <w:p w14:paraId="015B8F16" w14:textId="01FD6D0A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.1%</w:t>
            </w:r>
          </w:p>
        </w:tc>
        <w:tc>
          <w:tcPr>
            <w:tcW w:w="2250" w:type="dxa"/>
          </w:tcPr>
          <w:p w14:paraId="75C4906D" w14:textId="761C0C61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</w:t>
            </w:r>
            <w:r w:rsidR="00537240">
              <w:rPr>
                <w:rFonts w:ascii="Times New Roman" w:hAnsi="Times New Roman" w:cs="Times New Roman"/>
                <w:szCs w:val="24"/>
              </w:rPr>
              <w:t>.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2340" w:type="dxa"/>
          </w:tcPr>
          <w:p w14:paraId="10E593AC" w14:textId="617D4943" w:rsidR="00EE22F0" w:rsidRDefault="002D6A2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9.3%</w:t>
            </w:r>
          </w:p>
        </w:tc>
      </w:tr>
      <w:tr w:rsidR="00EE22F0" w14:paraId="574066CB" w14:textId="659497B0" w:rsidTr="00121433">
        <w:tc>
          <w:tcPr>
            <w:tcW w:w="1345" w:type="dxa"/>
          </w:tcPr>
          <w:p w14:paraId="1BF1DA2A" w14:textId="009AEE1B" w:rsidR="00EE22F0" w:rsidRDefault="00EE22F0" w:rsidP="0091117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Kwale </w:t>
            </w:r>
          </w:p>
        </w:tc>
        <w:tc>
          <w:tcPr>
            <w:tcW w:w="1620" w:type="dxa"/>
          </w:tcPr>
          <w:p w14:paraId="284B396D" w14:textId="56E1F10C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.6%</w:t>
            </w:r>
          </w:p>
        </w:tc>
        <w:tc>
          <w:tcPr>
            <w:tcW w:w="1710" w:type="dxa"/>
          </w:tcPr>
          <w:p w14:paraId="27FFD122" w14:textId="79B55651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DC4B4D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%</w:t>
            </w:r>
          </w:p>
        </w:tc>
        <w:tc>
          <w:tcPr>
            <w:tcW w:w="2250" w:type="dxa"/>
          </w:tcPr>
          <w:p w14:paraId="68E6DEF7" w14:textId="0F471316" w:rsidR="00EE22F0" w:rsidRDefault="0053724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6.8</w:t>
            </w:r>
            <w:r w:rsidR="00EE22F0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2340" w:type="dxa"/>
          </w:tcPr>
          <w:p w14:paraId="7C0497CC" w14:textId="291D7D5E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.7%</w:t>
            </w:r>
          </w:p>
        </w:tc>
      </w:tr>
      <w:tr w:rsidR="00EE22F0" w14:paraId="75E72B34" w14:textId="6A2B1AC5" w:rsidTr="00121433">
        <w:tc>
          <w:tcPr>
            <w:tcW w:w="1345" w:type="dxa"/>
          </w:tcPr>
          <w:p w14:paraId="5CB452FC" w14:textId="128C9DEE" w:rsidR="00EE22F0" w:rsidRDefault="00EE22F0" w:rsidP="0091117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Embu </w:t>
            </w:r>
          </w:p>
        </w:tc>
        <w:tc>
          <w:tcPr>
            <w:tcW w:w="1620" w:type="dxa"/>
          </w:tcPr>
          <w:p w14:paraId="0CE07434" w14:textId="4824D11B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5%</w:t>
            </w:r>
          </w:p>
        </w:tc>
        <w:tc>
          <w:tcPr>
            <w:tcW w:w="1710" w:type="dxa"/>
          </w:tcPr>
          <w:p w14:paraId="4D5E4B8A" w14:textId="35361ACE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.3%</w:t>
            </w:r>
          </w:p>
        </w:tc>
        <w:tc>
          <w:tcPr>
            <w:tcW w:w="2250" w:type="dxa"/>
          </w:tcPr>
          <w:p w14:paraId="19D69C86" w14:textId="0EC5B367" w:rsidR="00EE22F0" w:rsidRDefault="0053724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.8</w:t>
            </w:r>
            <w:r w:rsidR="00EE22F0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2340" w:type="dxa"/>
          </w:tcPr>
          <w:p w14:paraId="593F8BE8" w14:textId="7705F51D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6.1%</w:t>
            </w:r>
          </w:p>
        </w:tc>
      </w:tr>
      <w:tr w:rsidR="00EE22F0" w14:paraId="19787186" w14:textId="5D92102B" w:rsidTr="00121433">
        <w:tc>
          <w:tcPr>
            <w:tcW w:w="1345" w:type="dxa"/>
          </w:tcPr>
          <w:p w14:paraId="4071679F" w14:textId="64CFCC9B" w:rsidR="00EE22F0" w:rsidRDefault="00EE22F0" w:rsidP="0091117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yeri </w:t>
            </w:r>
          </w:p>
        </w:tc>
        <w:tc>
          <w:tcPr>
            <w:tcW w:w="1620" w:type="dxa"/>
          </w:tcPr>
          <w:p w14:paraId="59A110CF" w14:textId="533121F2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.9%</w:t>
            </w:r>
          </w:p>
        </w:tc>
        <w:tc>
          <w:tcPr>
            <w:tcW w:w="1710" w:type="dxa"/>
          </w:tcPr>
          <w:p w14:paraId="41D65FF9" w14:textId="2465761A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.5%</w:t>
            </w:r>
          </w:p>
        </w:tc>
        <w:tc>
          <w:tcPr>
            <w:tcW w:w="2250" w:type="dxa"/>
          </w:tcPr>
          <w:p w14:paraId="130EAB12" w14:textId="5C640A08" w:rsidR="00EE22F0" w:rsidRDefault="0053724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.8</w:t>
            </w:r>
            <w:r w:rsidR="00EE22F0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2340" w:type="dxa"/>
          </w:tcPr>
          <w:p w14:paraId="34C58B29" w14:textId="3187A958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2.7%</w:t>
            </w:r>
          </w:p>
        </w:tc>
      </w:tr>
      <w:tr w:rsidR="00EE22F0" w14:paraId="06E9D24E" w14:textId="0D4DFDB2" w:rsidTr="00121433">
        <w:tc>
          <w:tcPr>
            <w:tcW w:w="1345" w:type="dxa"/>
          </w:tcPr>
          <w:p w14:paraId="3CA7DC0D" w14:textId="3DFFAC66" w:rsidR="00EE22F0" w:rsidRDefault="00EE22F0" w:rsidP="0091117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Kakamega </w:t>
            </w:r>
          </w:p>
        </w:tc>
        <w:tc>
          <w:tcPr>
            <w:tcW w:w="1620" w:type="dxa"/>
          </w:tcPr>
          <w:p w14:paraId="0EB1A54F" w14:textId="5599A9CA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9%</w:t>
            </w:r>
          </w:p>
        </w:tc>
        <w:tc>
          <w:tcPr>
            <w:tcW w:w="1710" w:type="dxa"/>
          </w:tcPr>
          <w:p w14:paraId="448853B7" w14:textId="7DF1971C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.3%</w:t>
            </w:r>
          </w:p>
        </w:tc>
        <w:tc>
          <w:tcPr>
            <w:tcW w:w="2250" w:type="dxa"/>
          </w:tcPr>
          <w:p w14:paraId="501F7F38" w14:textId="7A93335D" w:rsidR="00EE22F0" w:rsidRDefault="0053724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.7</w:t>
            </w:r>
            <w:r w:rsidR="00EE22F0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2340" w:type="dxa"/>
          </w:tcPr>
          <w:p w14:paraId="63607809" w14:textId="5CE3EA36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0.6%</w:t>
            </w:r>
          </w:p>
        </w:tc>
      </w:tr>
      <w:tr w:rsidR="00EE22F0" w14:paraId="2F46A926" w14:textId="1A9630E4" w:rsidTr="00121433">
        <w:tc>
          <w:tcPr>
            <w:tcW w:w="1345" w:type="dxa"/>
          </w:tcPr>
          <w:p w14:paraId="168C558E" w14:textId="1BFEACAC" w:rsidR="00EE22F0" w:rsidRDefault="00EE22F0" w:rsidP="0091117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st Pokot</w:t>
            </w:r>
          </w:p>
        </w:tc>
        <w:tc>
          <w:tcPr>
            <w:tcW w:w="1620" w:type="dxa"/>
          </w:tcPr>
          <w:p w14:paraId="20BAE26F" w14:textId="75348206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1%</w:t>
            </w:r>
          </w:p>
        </w:tc>
        <w:tc>
          <w:tcPr>
            <w:tcW w:w="1710" w:type="dxa"/>
          </w:tcPr>
          <w:p w14:paraId="518ED591" w14:textId="6BBCA586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.3%</w:t>
            </w:r>
          </w:p>
        </w:tc>
        <w:tc>
          <w:tcPr>
            <w:tcW w:w="2250" w:type="dxa"/>
          </w:tcPr>
          <w:p w14:paraId="3C8D787E" w14:textId="40268C58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9</w:t>
            </w:r>
            <w:r w:rsidR="00537240">
              <w:rPr>
                <w:rFonts w:ascii="Times New Roman" w:hAnsi="Times New Roman" w:cs="Times New Roman"/>
                <w:szCs w:val="24"/>
              </w:rPr>
              <w:t>.4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2340" w:type="dxa"/>
          </w:tcPr>
          <w:p w14:paraId="1A544E25" w14:textId="2ED3EFC7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.5%</w:t>
            </w:r>
          </w:p>
        </w:tc>
      </w:tr>
      <w:tr w:rsidR="00EE22F0" w14:paraId="37750BEB" w14:textId="013B1A57" w:rsidTr="00121433">
        <w:tc>
          <w:tcPr>
            <w:tcW w:w="1345" w:type="dxa"/>
          </w:tcPr>
          <w:p w14:paraId="1F9DC89D" w14:textId="266A6B34" w:rsidR="00EE22F0" w:rsidRDefault="00EE22F0" w:rsidP="0091117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akueni </w:t>
            </w:r>
          </w:p>
        </w:tc>
        <w:tc>
          <w:tcPr>
            <w:tcW w:w="1620" w:type="dxa"/>
          </w:tcPr>
          <w:p w14:paraId="032601D6" w14:textId="5FC84FA9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8%</w:t>
            </w:r>
          </w:p>
        </w:tc>
        <w:tc>
          <w:tcPr>
            <w:tcW w:w="1710" w:type="dxa"/>
          </w:tcPr>
          <w:p w14:paraId="02DD3A4C" w14:textId="38E01E29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.</w:t>
            </w:r>
            <w:r w:rsidR="0091117A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2250" w:type="dxa"/>
          </w:tcPr>
          <w:p w14:paraId="64211734" w14:textId="473DDDB6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</w:t>
            </w:r>
            <w:r w:rsidR="00537240">
              <w:rPr>
                <w:rFonts w:ascii="Times New Roman" w:hAnsi="Times New Roman" w:cs="Times New Roman"/>
                <w:szCs w:val="24"/>
              </w:rPr>
              <w:t>.4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2340" w:type="dxa"/>
          </w:tcPr>
          <w:p w14:paraId="64840307" w14:textId="0143E1BD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.3%</w:t>
            </w:r>
          </w:p>
        </w:tc>
      </w:tr>
      <w:tr w:rsidR="00EE22F0" w14:paraId="4D0B5715" w14:textId="449E0F7A" w:rsidTr="00121433">
        <w:tc>
          <w:tcPr>
            <w:tcW w:w="1345" w:type="dxa"/>
          </w:tcPr>
          <w:p w14:paraId="7519A964" w14:textId="54398DD9" w:rsidR="00EE22F0" w:rsidRDefault="00EE22F0" w:rsidP="0091117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amburu </w:t>
            </w:r>
          </w:p>
        </w:tc>
        <w:tc>
          <w:tcPr>
            <w:tcW w:w="1620" w:type="dxa"/>
          </w:tcPr>
          <w:p w14:paraId="74844D99" w14:textId="5D9E13F2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1117A">
              <w:rPr>
                <w:rFonts w:ascii="Times New Roman" w:hAnsi="Times New Roman" w:cs="Times New Roman"/>
                <w:szCs w:val="24"/>
              </w:rPr>
              <w:t>15</w:t>
            </w:r>
            <w:r>
              <w:rPr>
                <w:rFonts w:ascii="Times New Roman" w:hAnsi="Times New Roman" w:cs="Times New Roman"/>
                <w:szCs w:val="24"/>
              </w:rPr>
              <w:t>.2</w:t>
            </w:r>
            <w:r w:rsidRPr="0091117A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710" w:type="dxa"/>
          </w:tcPr>
          <w:p w14:paraId="608279DF" w14:textId="6DEB5B80" w:rsidR="00EE22F0" w:rsidRDefault="00EE22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.1%</w:t>
            </w:r>
          </w:p>
        </w:tc>
        <w:tc>
          <w:tcPr>
            <w:tcW w:w="2250" w:type="dxa"/>
          </w:tcPr>
          <w:p w14:paraId="12A1D28F" w14:textId="72D9615F" w:rsidR="00EE22F0" w:rsidRDefault="0053724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.5</w:t>
            </w:r>
            <w:r w:rsidR="00EE22F0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2340" w:type="dxa"/>
          </w:tcPr>
          <w:p w14:paraId="651761AF" w14:textId="0C5C7BA4" w:rsidR="00EE22F0" w:rsidRDefault="00EE22F0" w:rsidP="0091117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.3%</w:t>
            </w:r>
          </w:p>
        </w:tc>
      </w:tr>
    </w:tbl>
    <w:p w14:paraId="5A15C84B" w14:textId="62E1FBF4" w:rsidR="00537240" w:rsidRPr="00121433" w:rsidRDefault="00283A11" w:rsidP="00121433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*data extracted </w:t>
      </w:r>
      <w:r w:rsidR="00B07466">
        <w:rPr>
          <w:rFonts w:ascii="Times New Roman" w:hAnsi="Times New Roman" w:cs="Times New Roman"/>
          <w:szCs w:val="24"/>
        </w:rPr>
        <w:t>on January 21</w:t>
      </w:r>
      <w:r w:rsidR="00B07466" w:rsidRPr="006548B0">
        <w:rPr>
          <w:rFonts w:ascii="Times New Roman" w:hAnsi="Times New Roman" w:cs="Times New Roman"/>
          <w:szCs w:val="24"/>
          <w:vertAlign w:val="superscript"/>
        </w:rPr>
        <w:t>st</w:t>
      </w:r>
      <w:r w:rsidR="00B07466">
        <w:rPr>
          <w:rFonts w:ascii="Times New Roman" w:hAnsi="Times New Roman" w:cs="Times New Roman"/>
          <w:szCs w:val="24"/>
        </w:rPr>
        <w:t xml:space="preserve"> 2022 </w:t>
      </w:r>
      <w:r>
        <w:rPr>
          <w:rFonts w:ascii="Times New Roman" w:hAnsi="Times New Roman" w:cs="Times New Roman"/>
          <w:szCs w:val="24"/>
        </w:rPr>
        <w:t xml:space="preserve">from the Kenya Master Health Facility List, </w:t>
      </w:r>
      <w:r w:rsidR="00B07466">
        <w:rPr>
          <w:rFonts w:ascii="Times New Roman" w:hAnsi="Times New Roman" w:cs="Times New Roman"/>
          <w:szCs w:val="24"/>
        </w:rPr>
        <w:t>where</w:t>
      </w:r>
      <w:r>
        <w:rPr>
          <w:rFonts w:ascii="Times New Roman" w:hAnsi="Times New Roman" w:cs="Times New Roman"/>
          <w:szCs w:val="24"/>
        </w:rPr>
        <w:t xml:space="preserve"> we defined public health facilities as those belonging to the ownership category “Ministry of Health”. </w:t>
      </w:r>
    </w:p>
    <w:p w14:paraId="530AB3FE" w14:textId="5DC7EE82" w:rsidR="00EA7B3B" w:rsidRPr="0096662A" w:rsidRDefault="00EA7B3B" w:rsidP="00121433">
      <w:pPr>
        <w:spacing w:line="480" w:lineRule="auto"/>
        <w:rPr>
          <w:rFonts w:ascii="Times New Roman" w:hAnsi="Times New Roman" w:cs="Times New Roman"/>
          <w:b/>
          <w:szCs w:val="24"/>
          <w:u w:val="single"/>
        </w:rPr>
      </w:pPr>
      <w:r w:rsidRPr="0096662A">
        <w:rPr>
          <w:rFonts w:ascii="Times New Roman" w:hAnsi="Times New Roman" w:cs="Times New Roman"/>
          <w:b/>
          <w:szCs w:val="24"/>
          <w:u w:val="single"/>
        </w:rPr>
        <w:t>Afya Care</w:t>
      </w:r>
      <w:r w:rsidR="00B9514E">
        <w:rPr>
          <w:rFonts w:ascii="Times New Roman" w:hAnsi="Times New Roman" w:cs="Times New Roman"/>
          <w:b/>
          <w:szCs w:val="24"/>
          <w:u w:val="single"/>
        </w:rPr>
        <w:t xml:space="preserve"> in Nyeri County</w:t>
      </w:r>
    </w:p>
    <w:p w14:paraId="675562CE" w14:textId="08EDE3EA" w:rsidR="00625415" w:rsidRDefault="00EA7B3B" w:rsidP="00121433">
      <w:pPr>
        <w:spacing w:line="480" w:lineRule="auto"/>
        <w:ind w:firstLine="720"/>
        <w:rPr>
          <w:rFonts w:ascii="Times New Roman" w:hAnsi="Times New Roman" w:cs="Times New Roman"/>
          <w:szCs w:val="24"/>
        </w:rPr>
      </w:pPr>
      <w:r w:rsidRPr="0096662A">
        <w:rPr>
          <w:rFonts w:ascii="Times New Roman" w:hAnsi="Times New Roman" w:cs="Times New Roman"/>
          <w:i/>
          <w:szCs w:val="24"/>
        </w:rPr>
        <w:t xml:space="preserve">Afya Care </w:t>
      </w:r>
      <w:r w:rsidRPr="0096662A">
        <w:rPr>
          <w:rFonts w:ascii="Times New Roman" w:hAnsi="Times New Roman" w:cs="Times New Roman"/>
          <w:szCs w:val="24"/>
        </w:rPr>
        <w:t>builds on the national government provision for free care at primary public health facilities (level 2 and 3), and provides for free health services at level 4 and 5 public health facilities. The program was designed to cover a range of curative, preventive and rehabilitative services including free diagnostic services for minor ailments and free medicines</w:t>
      </w:r>
      <w:r w:rsidR="00B344A1">
        <w:rPr>
          <w:rFonts w:ascii="Times New Roman" w:hAnsi="Times New Roman" w:cs="Times New Roman"/>
          <w:szCs w:val="24"/>
        </w:rPr>
        <w:t xml:space="preserve"> </w:t>
      </w:r>
      <w:r w:rsidRPr="0096662A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author":[{"dropping-particle":"","family":"Kahongeh","given":"James","non-dropping-particle":"","parse-names":false,"suffix":""}],"id":"ITEM-1","issued":{"date-parts":[["2018","12"]]},"publisher-place":"Nairobi, Kenya","title":"Universal Health Coverage: What you need to know - Daily Nation","type":"article-newspaper"},"uris":["http://www.mendeley.com/documents/?uuid=01c8a417-f9d6-399a-bf73-8d8957dcc1eb"]},{"id":"ITEM-2","itemData":{"URL":"https://healthpolicy-watch.org/kenyan-president-launches-benchmark-universal-health-coverage-pilot-to-become-nationwide-in-18-months/","accessed":{"date-parts":[["2020","5","26"]]},"author":[{"dropping-particle":"","family":"Nzwili","given":"Fredrick","non-dropping-particle":"","parse-names":false,"suffix":""}],"id":"ITEM-2","issued":{"date-parts":[["2018"]]},"title":"Kenyan President Launches Benchmark Universal Health Coverage Pilot, To Become Nationwide In 18 Months - Health Policy Watch","type":"webpage"},"uris":["http://www.mendeley.com/documents/?uuid=8d1508b8-a458-326a-9d89-fa7764fe5415"]}],"mendeley":{"formattedCitation":"[13,14]","plainTextFormattedCitation":"[13,14]","previouslyFormattedCitation":"[13,14]"},"properties":{"noteIndex":0},"schema":"https://github.com/citation-style-language/schema/raw/master/csl-citation.json"}</w:instrText>
      </w:r>
      <w:r w:rsidRPr="0096662A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13,14]</w:t>
      </w:r>
      <w:r w:rsidRPr="0096662A">
        <w:rPr>
          <w:rFonts w:ascii="Times New Roman" w:hAnsi="Times New Roman" w:cs="Times New Roman"/>
          <w:szCs w:val="24"/>
        </w:rPr>
        <w:fldChar w:fldCharType="end"/>
      </w:r>
      <w:r w:rsidR="00B344A1">
        <w:rPr>
          <w:rFonts w:ascii="Times New Roman" w:hAnsi="Times New Roman" w:cs="Times New Roman"/>
          <w:szCs w:val="24"/>
        </w:rPr>
        <w:t>.</w:t>
      </w:r>
      <w:r w:rsidRPr="0096662A">
        <w:rPr>
          <w:rFonts w:ascii="Times New Roman" w:hAnsi="Times New Roman" w:cs="Times New Roman"/>
          <w:szCs w:val="24"/>
        </w:rPr>
        <w:t xml:space="preserve"> To support </w:t>
      </w:r>
      <w:r w:rsidRPr="0096662A">
        <w:rPr>
          <w:rFonts w:ascii="Times New Roman" w:hAnsi="Times New Roman" w:cs="Times New Roman"/>
          <w:i/>
          <w:szCs w:val="24"/>
        </w:rPr>
        <w:t>Afya Care</w:t>
      </w:r>
      <w:r w:rsidRPr="0096662A">
        <w:rPr>
          <w:rFonts w:ascii="Times New Roman" w:hAnsi="Times New Roman" w:cs="Times New Roman"/>
          <w:szCs w:val="24"/>
        </w:rPr>
        <w:t>, the government set aside USD 40-45 million in funds, to be sourced from taxes, funds reallocated from other ministries and external donors</w:t>
      </w:r>
      <w:r w:rsidR="00B344A1">
        <w:rPr>
          <w:rFonts w:ascii="Times New Roman" w:hAnsi="Times New Roman" w:cs="Times New Roman"/>
          <w:szCs w:val="24"/>
        </w:rPr>
        <w:t xml:space="preserve"> </w:t>
      </w:r>
      <w:r w:rsidRPr="0096662A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URL":"https://healthpolicy-watch.org/kenyan-president-launches-benchmark-universal-health-coverage-pilot-to-become-nationwide-in-18-months/","accessed":{"date-parts":[["2020","5","26"]]},"author":[{"dropping-particle":"","family":"Nzwili","given":"Fredrick","non-dropping-particle":"","parse-names":false,"suffix":""}],"id":"ITEM-1","issued":{"date-parts":[["2018"]]},"title":"Kenyan President Launches Benchmark Universal Health Coverage Pilot, To Become Nationwide In 18 Months - Health Policy Watch","type":"webpage"},"uris":["http://www.mendeley.com/documents/?uuid=8d1508b8-a458-326a-9d89-fa7764fe5415"]}],"mendeley":{"formattedCitation":"[14]","plainTextFormattedCitation":"[14]","previouslyFormattedCitation":"[14]"},"properties":{"noteIndex":0},"schema":"https://github.com/citation-style-language/schema/raw/master/csl-citation.json"}</w:instrText>
      </w:r>
      <w:r w:rsidRPr="0096662A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14]</w:t>
      </w:r>
      <w:r w:rsidRPr="0096662A">
        <w:rPr>
          <w:rFonts w:ascii="Times New Roman" w:hAnsi="Times New Roman" w:cs="Times New Roman"/>
          <w:szCs w:val="24"/>
        </w:rPr>
        <w:fldChar w:fldCharType="end"/>
      </w:r>
      <w:r w:rsidR="00B344A1">
        <w:rPr>
          <w:rFonts w:ascii="Times New Roman" w:hAnsi="Times New Roman" w:cs="Times New Roman"/>
          <w:szCs w:val="24"/>
        </w:rPr>
        <w:t>.</w:t>
      </w:r>
      <w:r w:rsidRPr="0096662A">
        <w:rPr>
          <w:rFonts w:ascii="Times New Roman" w:hAnsi="Times New Roman" w:cs="Times New Roman"/>
          <w:szCs w:val="24"/>
        </w:rPr>
        <w:t xml:space="preserve"> Funds were allocated to pilot counties to cover operation and maintenance of level 4 and 5 public facilities, public service functions including surveillance and quality control. In </w:t>
      </w:r>
      <w:r w:rsidRPr="0096662A">
        <w:rPr>
          <w:rFonts w:ascii="Times New Roman" w:hAnsi="Times New Roman" w:cs="Times New Roman"/>
          <w:szCs w:val="24"/>
        </w:rPr>
        <w:lastRenderedPageBreak/>
        <w:t>addition, KEMSA was also allocated funds for supply of medicines and technologies at secondary care facilities in pilot counties</w:t>
      </w:r>
      <w:r w:rsidR="00B344A1">
        <w:rPr>
          <w:rFonts w:ascii="Times New Roman" w:hAnsi="Times New Roman" w:cs="Times New Roman"/>
          <w:szCs w:val="24"/>
        </w:rPr>
        <w:t xml:space="preserve"> </w:t>
      </w:r>
      <w:r w:rsidRPr="0096662A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ISBN":"1595602054","author":[{"dropping-particle":"","family":"Dutta","given":"A","non-dropping-particle":"","parse-names":false,"suffix":""},{"dropping-particle":"","family":"Mainia","given":"T","non-dropping-particle":"","parse-names":false,"suffix":""},{"dropping-particle":"","family":"Ginivan","given":"M","non-dropping-particle":"","parse-names":false,"suffix":""},{"dropping-particle":"","family":"Koseki","given":"S","non-dropping-particle":"","parse-names":false,"suffix":""}],"id":"ITEM-1","issued":{"date-parts":[["2018"]]},"publisher-place":"Washington, DC","title":"Kenya Health Financing System Assessment, 2018:Time to Pick the Best Path","type":"report"},"uris":["http://www.mendeley.com/documents/?uuid=b036c7bf-100b-4d88-b0a3-a1427519227f"]}],"mendeley":{"formattedCitation":"[15]","plainTextFormattedCitation":"[15]","previouslyFormattedCitation":"[15]"},"properties":{"noteIndex":0},"schema":"https://github.com/citation-style-language/schema/raw/master/csl-citation.json"}</w:instrText>
      </w:r>
      <w:r w:rsidRPr="0096662A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15]</w:t>
      </w:r>
      <w:r w:rsidRPr="0096662A">
        <w:rPr>
          <w:rFonts w:ascii="Times New Roman" w:hAnsi="Times New Roman" w:cs="Times New Roman"/>
          <w:szCs w:val="24"/>
        </w:rPr>
        <w:fldChar w:fldCharType="end"/>
      </w:r>
      <w:r w:rsidR="00B344A1">
        <w:rPr>
          <w:rFonts w:ascii="Times New Roman" w:hAnsi="Times New Roman" w:cs="Times New Roman"/>
          <w:szCs w:val="24"/>
        </w:rPr>
        <w:t>.</w:t>
      </w:r>
    </w:p>
    <w:p w14:paraId="5CA7F468" w14:textId="79939A5F" w:rsidR="00EA7B3B" w:rsidRDefault="00EA7B3B" w:rsidP="00121433">
      <w:pPr>
        <w:spacing w:line="480" w:lineRule="auto"/>
        <w:ind w:firstLine="720"/>
        <w:rPr>
          <w:rFonts w:ascii="Times New Roman" w:hAnsi="Times New Roman" w:cs="Times New Roman"/>
          <w:szCs w:val="24"/>
        </w:rPr>
      </w:pPr>
      <w:r w:rsidRPr="0096662A">
        <w:rPr>
          <w:rFonts w:ascii="Times New Roman" w:hAnsi="Times New Roman" w:cs="Times New Roman"/>
          <w:szCs w:val="24"/>
        </w:rPr>
        <w:t xml:space="preserve">The </w:t>
      </w:r>
      <w:r w:rsidRPr="0096662A">
        <w:rPr>
          <w:rFonts w:ascii="Times New Roman" w:hAnsi="Times New Roman" w:cs="Times New Roman"/>
          <w:i/>
          <w:szCs w:val="24"/>
        </w:rPr>
        <w:t>Afya Care</w:t>
      </w:r>
      <w:r w:rsidRPr="0096662A">
        <w:rPr>
          <w:rFonts w:ascii="Times New Roman" w:hAnsi="Times New Roman" w:cs="Times New Roman"/>
          <w:szCs w:val="24"/>
        </w:rPr>
        <w:t xml:space="preserve"> pilot ended in March 2020, and while some lessons learned have been mentioned in news reports,</w:t>
      </w:r>
      <w:r w:rsidR="00014D03">
        <w:rPr>
          <w:rFonts w:ascii="Times New Roman" w:hAnsi="Times New Roman" w:cs="Times New Roman"/>
          <w:szCs w:val="24"/>
        </w:rPr>
        <w:t xml:space="preserve"> it is unclear if</w:t>
      </w:r>
      <w:r w:rsidRPr="0096662A">
        <w:rPr>
          <w:rFonts w:ascii="Times New Roman" w:hAnsi="Times New Roman" w:cs="Times New Roman"/>
          <w:szCs w:val="24"/>
        </w:rPr>
        <w:t xml:space="preserve"> a formal assessment of the pilot </w:t>
      </w:r>
      <w:r w:rsidR="00014D03">
        <w:rPr>
          <w:rFonts w:ascii="Times New Roman" w:hAnsi="Times New Roman" w:cs="Times New Roman"/>
          <w:szCs w:val="24"/>
        </w:rPr>
        <w:t>will</w:t>
      </w:r>
      <w:r w:rsidRPr="0096662A">
        <w:rPr>
          <w:rFonts w:ascii="Times New Roman" w:hAnsi="Times New Roman" w:cs="Times New Roman"/>
          <w:szCs w:val="24"/>
        </w:rPr>
        <w:t xml:space="preserve"> be released</w:t>
      </w:r>
      <w:r w:rsidR="00B344A1">
        <w:rPr>
          <w:rFonts w:ascii="Times New Roman" w:hAnsi="Times New Roman" w:cs="Times New Roman"/>
          <w:szCs w:val="24"/>
        </w:rPr>
        <w:t xml:space="preserve"> </w:t>
      </w:r>
      <w:r w:rsidRPr="0096662A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URL":"https://www.health.go.ke/uhc-pilot-expands-health-services-to-3-2-kenyans/","accessed":{"date-parts":[["2020","8","28"]]},"author":[{"dropping-particle":"","family":"Ministry of Health","given":"","non-dropping-particle":"","parse-names":false,"suffix":""}],"id":"ITEM-1","issued":{"date-parts":[["2019"]]},"title":"UHC Pilot expands health services to 3.2 Kenyans","type":"webpage"},"uris":["http://www.mendeley.com/documents/?uuid=8c3a8a93-1df7-3481-90b3-47b69ca9fea2"]},{"id":"ITEM-2","itemData":{"author":[{"dropping-particle":"","family":"Mugo","given":"Irene","non-dropping-particle":"","parse-names":false,"suffix":""}],"id":"ITEM-2","issued":{"date-parts":[["2020","3"]]},"title":"Counties carry heavy burden as UHC pilot phase comes to an end - Daily Nation","type":"article-newspaper"},"uris":["http://www.mendeley.com/documents/?uuid=d469e75b-b137-3684-a570-59910dda09a1"]},{"id":"ITEM-3","itemData":{"URL":"https://www.health.go.ke/uhc-roll-out-on-course-as-more-governors-turn-up-to-sign-ipas/","accessed":{"date-parts":[["2020","8","28"]]},"author":[{"dropping-particle":"","family":"Ministry of Health","given":"","non-dropping-particle":"","parse-names":false,"suffix":""}],"id":"ITEM-3","issued":{"date-parts":[["2020"]]},"title":"UHC roll out on course as more governors turn up to sign IPAs","type":"webpage"},"uris":["http://www.mendeley.com/documents/?uuid=b89de3ed-d67d-3260-b09a-48bccef143ca"]}],"mendeley":{"formattedCitation":"[16–18]","plainTextFormattedCitation":"[16–18]","previouslyFormattedCitation":"[16–18]"},"properties":{"noteIndex":0},"schema":"https://github.com/citation-style-language/schema/raw/master/csl-citation.json"}</w:instrText>
      </w:r>
      <w:r w:rsidRPr="0096662A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16–18]</w:t>
      </w:r>
      <w:r w:rsidRPr="0096662A">
        <w:rPr>
          <w:rFonts w:ascii="Times New Roman" w:hAnsi="Times New Roman" w:cs="Times New Roman"/>
          <w:szCs w:val="24"/>
        </w:rPr>
        <w:fldChar w:fldCharType="end"/>
      </w:r>
      <w:r w:rsidR="00B344A1">
        <w:rPr>
          <w:rFonts w:ascii="Times New Roman" w:hAnsi="Times New Roman" w:cs="Times New Roman"/>
          <w:szCs w:val="24"/>
        </w:rPr>
        <w:t>.</w:t>
      </w:r>
      <w:r w:rsidRPr="0096662A">
        <w:rPr>
          <w:rFonts w:ascii="Times New Roman" w:hAnsi="Times New Roman" w:cs="Times New Roman"/>
          <w:szCs w:val="24"/>
        </w:rPr>
        <w:t xml:space="preserve"> The pilot counties have reported some challenges, and the Nyeri County government recently announced discontinuation of the </w:t>
      </w:r>
      <w:r w:rsidRPr="0096662A">
        <w:rPr>
          <w:rFonts w:ascii="Times New Roman" w:hAnsi="Times New Roman" w:cs="Times New Roman"/>
          <w:i/>
          <w:szCs w:val="24"/>
        </w:rPr>
        <w:t>Afya Care</w:t>
      </w:r>
      <w:r w:rsidRPr="0096662A">
        <w:rPr>
          <w:rFonts w:ascii="Times New Roman" w:hAnsi="Times New Roman" w:cs="Times New Roman"/>
          <w:szCs w:val="24"/>
        </w:rPr>
        <w:t xml:space="preserve"> scheme due to lack of funds</w:t>
      </w:r>
      <w:r w:rsidR="00B344A1">
        <w:rPr>
          <w:rFonts w:ascii="Times New Roman" w:hAnsi="Times New Roman" w:cs="Times New Roman"/>
          <w:szCs w:val="24"/>
        </w:rPr>
        <w:t xml:space="preserve"> </w:t>
      </w:r>
      <w:r w:rsidRPr="0096662A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author":[{"dropping-particle":"","family":"Mugo","given":"Irene","non-dropping-particle":"","parse-names":false,"suffix":""}],"id":"ITEM-1","issued":{"date-parts":[["2020","8","15"]]},"publisher-place":"Nairobi, Kenya","title":"Nyeri suspends free health programme | Nation","type":"article-newspaper"},"uris":["http://www.mendeley.com/documents/?uuid=985bcbcb-88a4-30d9-acd1-d5fa5b58e1cc"]},{"id":"ITEM-2","itemData":{"author":[{"dropping-particle":"","family":"Mugo","given":"Irene","non-dropping-particle":"","parse-names":false,"suffix":""}],"id":"ITEM-2","issued":{"date-parts":[["2020","3"]]},"title":"Counties carry heavy burden as UHC pilot phase comes to an end - Daily Nation","type":"article-newspaper"},"uris":["http://www.mendeley.com/documents/?uuid=d469e75b-b137-3684-a570-59910dda09a1"]}],"mendeley":{"formattedCitation":"[17,19]","plainTextFormattedCitation":"[17,19]","previouslyFormattedCitation":"[17,19]"},"properties":{"noteIndex":0},"schema":"https://github.com/citation-style-language/schema/raw/master/csl-citation.json"}</w:instrText>
      </w:r>
      <w:r w:rsidRPr="0096662A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17,19]</w:t>
      </w:r>
      <w:r w:rsidRPr="0096662A">
        <w:rPr>
          <w:rFonts w:ascii="Times New Roman" w:hAnsi="Times New Roman" w:cs="Times New Roman"/>
          <w:szCs w:val="24"/>
        </w:rPr>
        <w:fldChar w:fldCharType="end"/>
      </w:r>
      <w:r w:rsidR="00B344A1">
        <w:rPr>
          <w:rFonts w:ascii="Times New Roman" w:hAnsi="Times New Roman" w:cs="Times New Roman"/>
          <w:szCs w:val="24"/>
        </w:rPr>
        <w:t>.</w:t>
      </w:r>
      <w:r w:rsidRPr="0096662A">
        <w:rPr>
          <w:rFonts w:ascii="Times New Roman" w:hAnsi="Times New Roman" w:cs="Times New Roman"/>
          <w:szCs w:val="24"/>
        </w:rPr>
        <w:t xml:space="preserve"> Nonetheless, the Ministry of Health is proceeding with scale-up as planned, as evidenced by signing of inter-governmental participation agreements (IPA) with other counties</w:t>
      </w:r>
      <w:r w:rsidR="00B344A1">
        <w:rPr>
          <w:rFonts w:ascii="Times New Roman" w:hAnsi="Times New Roman" w:cs="Times New Roman"/>
          <w:szCs w:val="24"/>
        </w:rPr>
        <w:t xml:space="preserve"> </w:t>
      </w:r>
      <w:r w:rsidRPr="0096662A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URL":"https://www.health.go.ke/uhc-roll-out-on-course-as-more-governors-turn-up-to-sign-ipas/","accessed":{"date-parts":[["2020","8","28"]]},"author":[{"dropping-particle":"","family":"Ministry of Health","given":"","non-dropping-particle":"","parse-names":false,"suffix":""}],"id":"ITEM-1","issued":{"date-parts":[["2020"]]},"title":"UHC roll out on course as more governors turn up to sign IPAs","type":"webpage"},"uris":["http://www.mendeley.com/documents/?uuid=b89de3ed-d67d-3260-b09a-48bccef143ca"]},{"id":"ITEM-2","itemData":{"URL":"https://www.health.go.ke/cs-health-signs-uhc-scale-up-agreement-with-governors/","accessed":{"date-parts":[["2020","8","28"]]},"author":[{"dropping-particle":"","family":"Ministry of Health","given":"","non-dropping-particle":"","parse-names":false,"suffix":""}],"id":"ITEM-2","issued":{"date-parts":[["2020"]]},"title":"CS health signs UHC scale up agreement with governors – MINISTRY OF HEALTH","type":"webpage"},"uris":["http://www.mendeley.com/documents/?uuid=38f90857-b91a-3035-873c-d3512e615ff5"]}],"mendeley":{"formattedCitation":"[18,20]","plainTextFormattedCitation":"[18,20]","previouslyFormattedCitation":"[18,20]"},"properties":{"noteIndex":0},"schema":"https://github.com/citation-style-language/schema/raw/master/csl-citation.json"}</w:instrText>
      </w:r>
      <w:r w:rsidRPr="0096662A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18,20]</w:t>
      </w:r>
      <w:r w:rsidRPr="0096662A">
        <w:rPr>
          <w:rFonts w:ascii="Times New Roman" w:hAnsi="Times New Roman" w:cs="Times New Roman"/>
          <w:szCs w:val="24"/>
        </w:rPr>
        <w:fldChar w:fldCharType="end"/>
      </w:r>
      <w:r w:rsidR="00B344A1">
        <w:rPr>
          <w:rFonts w:ascii="Times New Roman" w:hAnsi="Times New Roman" w:cs="Times New Roman"/>
          <w:szCs w:val="24"/>
        </w:rPr>
        <w:t>.</w:t>
      </w:r>
      <w:r w:rsidRPr="0096662A">
        <w:rPr>
          <w:rFonts w:ascii="Times New Roman" w:hAnsi="Times New Roman" w:cs="Times New Roman"/>
          <w:szCs w:val="24"/>
        </w:rPr>
        <w:t xml:space="preserve"> </w:t>
      </w:r>
    </w:p>
    <w:p w14:paraId="4EA8DF79" w14:textId="055EE41E" w:rsidR="00B52A11" w:rsidRDefault="00B52A11" w:rsidP="00121433">
      <w:pPr>
        <w:spacing w:line="480" w:lineRule="auto"/>
        <w:ind w:firstLine="72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Nyeri County was selected as one of the </w:t>
      </w:r>
      <w:r w:rsidR="00665B43" w:rsidRPr="00E26FA1">
        <w:rPr>
          <w:rFonts w:ascii="Times New Roman" w:hAnsi="Times New Roman" w:cs="Times New Roman"/>
          <w:i/>
          <w:szCs w:val="24"/>
        </w:rPr>
        <w:t>Afya Care</w:t>
      </w:r>
      <w:r w:rsidR="00665B4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ilot counties</w:t>
      </w:r>
      <w:r w:rsidR="00665B43">
        <w:rPr>
          <w:rFonts w:ascii="Times New Roman" w:hAnsi="Times New Roman" w:cs="Times New Roman"/>
          <w:szCs w:val="24"/>
        </w:rPr>
        <w:t xml:space="preserve">, alongside </w:t>
      </w:r>
      <w:r w:rsidR="00F83A03">
        <w:rPr>
          <w:rFonts w:ascii="Times New Roman" w:hAnsi="Times New Roman" w:cs="Times New Roman"/>
          <w:szCs w:val="24"/>
        </w:rPr>
        <w:t>Isiolo, Kisumu, Machakos</w:t>
      </w:r>
      <w:r w:rsidR="00665B4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n view of its high burden of non-communicable diseases</w:t>
      </w:r>
      <w:r w:rsidR="00B344A1">
        <w:rPr>
          <w:rFonts w:ascii="Times New Roman" w:hAnsi="Times New Roman" w:cs="Times New Roman"/>
          <w:szCs w:val="24"/>
        </w:rPr>
        <w:t xml:space="preserve"> </w:t>
      </w:r>
      <w:r w:rsidR="0033496D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URL":"https://nation.africa/kenya/healthy-nation/nyeri-s-chronic-disease-burden-117472","accessed":{"date-parts":[["2020","10","23"]]},"author":[{"dropping-particle":"","family":"Mugo","given":"Irene","non-dropping-particle":"","parse-names":false,"suffix":""}],"id":"ITEM-1","issued":{"date-parts":[["2018"]]},"title":"Nyeri's chronic disease burden | Nation","type":"webpage"},"uris":["http://www.mendeley.com/documents/?uuid=7be21904-355e-3919-9c04-4e5d67e083af"]},{"id":"ITEM-2","itemData":{"URL":"https://kenya.opendataforafrica.org/msdpnbc/2019-kenya-population-and-housing-census-population-by-county-and-sub-county?county=1001310-makueni","accessed":{"date-parts":[["2020","7","17"]]},"author":[{"dropping-particle":"","family":"Kenya National Bureau of Statistics (KNBS)","given":"","non-dropping-particle":"","parse-names":false,"suffix":""}],"id":"ITEM-2","issued":{"date-parts":[["2019"]]},"title":"2019 Kenya Population and Housing Census - Population by County and Sub-County - Kenya Data Portal","type":"webpage"},"uris":["http://www.mendeley.com/documents/?uuid=33238404-99a0-35b0-b25f-c2f5431df2fb"]}],"mendeley":{"formattedCitation":"[21,22]","plainTextFormattedCitation":"[21,22]","previouslyFormattedCitation":"[21,22]"},"properties":{"noteIndex":0},"schema":"https://github.com/citation-style-language/schema/raw/master/csl-citation.json"}</w:instrText>
      </w:r>
      <w:r w:rsidR="0033496D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21,22]</w:t>
      </w:r>
      <w:r w:rsidR="0033496D">
        <w:rPr>
          <w:rFonts w:ascii="Times New Roman" w:hAnsi="Times New Roman" w:cs="Times New Roman"/>
          <w:szCs w:val="24"/>
        </w:rPr>
        <w:fldChar w:fldCharType="end"/>
      </w:r>
      <w:r>
        <w:rPr>
          <w:rFonts w:ascii="Times New Roman" w:hAnsi="Times New Roman" w:cs="Times New Roman"/>
          <w:szCs w:val="24"/>
        </w:rPr>
        <w:t xml:space="preserve">. </w:t>
      </w:r>
      <w:r w:rsidR="00625415">
        <w:rPr>
          <w:rFonts w:ascii="Times New Roman" w:hAnsi="Times New Roman" w:cs="Times New Roman"/>
          <w:szCs w:val="24"/>
        </w:rPr>
        <w:t>It</w:t>
      </w:r>
      <w:r>
        <w:rPr>
          <w:rFonts w:ascii="Times New Roman" w:hAnsi="Times New Roman" w:cs="Times New Roman"/>
          <w:szCs w:val="24"/>
        </w:rPr>
        <w:t xml:space="preserve"> is </w:t>
      </w:r>
      <w:r w:rsidR="00625415">
        <w:rPr>
          <w:rFonts w:ascii="Times New Roman" w:hAnsi="Times New Roman" w:cs="Times New Roman"/>
          <w:szCs w:val="24"/>
        </w:rPr>
        <w:t>home to 759,</w:t>
      </w:r>
      <w:r>
        <w:rPr>
          <w:rFonts w:ascii="Times New Roman" w:hAnsi="Times New Roman" w:cs="Times New Roman"/>
          <w:szCs w:val="24"/>
        </w:rPr>
        <w:t>164 people, and has a human development index of 0.59, the second highest rating after Nairobi County</w:t>
      </w:r>
      <w:r w:rsidR="00625415">
        <w:rPr>
          <w:rFonts w:ascii="Times New Roman" w:hAnsi="Times New Roman" w:cs="Times New Roman"/>
          <w:szCs w:val="24"/>
        </w:rPr>
        <w:t xml:space="preserve"> with regard to education, health and standards of living</w:t>
      </w:r>
      <w:r w:rsidR="0033496D">
        <w:rPr>
          <w:rFonts w:ascii="Times New Roman" w:hAnsi="Times New Roman" w:cs="Times New Roman"/>
          <w:szCs w:val="24"/>
        </w:rPr>
        <w:t xml:space="preserve"> </w:t>
      </w:r>
      <w:r w:rsidR="0033496D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URL":"https://data.humdata.org/dataset/kenya-human-development-index-per-county","accessed":{"date-parts":[["2020","10","21"]]},"author":[{"dropping-particle":"","family":"United Nations Office for the Coordination of Humanitarian Affairs","given":"Southern and Eastern Africa (OCHA ROSEA)","non-dropping-particle":"","parse-names":false,"suffix":""}],"id":"ITEM-1","issued":{"date-parts":[["2015"]]},"title":"Kenya Human Development Index per county - Humanitarian Data Exchange","type":"webpage"},"uris":["http://www.mendeley.com/documents/?uuid=6df00d69-892c-323a-af37-36a20134effa"]}],"mendeley":{"formattedCitation":"[23]","plainTextFormattedCitation":"[23]","previouslyFormattedCitation":"[23]"},"properties":{"noteIndex":0},"schema":"https://github.com/citation-style-language/schema/raw/master/csl-citation.json"}</w:instrText>
      </w:r>
      <w:r w:rsidR="0033496D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23]</w:t>
      </w:r>
      <w:r w:rsidR="0033496D">
        <w:rPr>
          <w:rFonts w:ascii="Times New Roman" w:hAnsi="Times New Roman" w:cs="Times New Roman"/>
          <w:szCs w:val="24"/>
        </w:rPr>
        <w:fldChar w:fldCharType="end"/>
      </w:r>
      <w:r w:rsidR="00625415">
        <w:rPr>
          <w:rFonts w:ascii="Times New Roman" w:hAnsi="Times New Roman" w:cs="Times New Roman"/>
          <w:szCs w:val="24"/>
        </w:rPr>
        <w:t xml:space="preserve">. </w:t>
      </w:r>
      <w:r w:rsidR="00B75FF7">
        <w:rPr>
          <w:rFonts w:ascii="Times New Roman" w:hAnsi="Times New Roman" w:cs="Times New Roman"/>
          <w:szCs w:val="24"/>
        </w:rPr>
        <w:t xml:space="preserve">It is largely rural, with clusters of settlements around urban and </w:t>
      </w:r>
      <w:r w:rsidR="00E903C5">
        <w:rPr>
          <w:rFonts w:ascii="Times New Roman" w:hAnsi="Times New Roman" w:cs="Times New Roman"/>
          <w:szCs w:val="24"/>
        </w:rPr>
        <w:t xml:space="preserve">agricultural </w:t>
      </w:r>
      <w:r w:rsidR="00B75FF7">
        <w:rPr>
          <w:rFonts w:ascii="Times New Roman" w:hAnsi="Times New Roman" w:cs="Times New Roman"/>
          <w:szCs w:val="24"/>
        </w:rPr>
        <w:t>centers</w:t>
      </w:r>
      <w:r w:rsidR="00E903C5">
        <w:rPr>
          <w:rFonts w:ascii="Times New Roman" w:hAnsi="Times New Roman" w:cs="Times New Roman"/>
          <w:szCs w:val="24"/>
        </w:rPr>
        <w:t xml:space="preserve"> </w:t>
      </w:r>
      <w:r w:rsidR="00E903C5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URL":"https://kenya.opendataforafrica.org/msdpnbc/2019-kenya-population-and-housing-census-population-by-county-and-sub-county?county=1001310-makueni","accessed":{"date-parts":[["2020","7","17"]]},"author":[{"dropping-particle":"","family":"Kenya National Bureau of Statistics (KNBS)","given":"","non-dropping-particle":"","parse-names":false,"suffix":""}],"id":"ITEM-1","issued":{"date-parts":[["2019"]]},"title":"2019 Kenya Population and Housing Census - Population by County and Sub-County - Kenya Data Portal","type":"webpage"},"uris":["http://www.mendeley.com/documents/?uuid=33238404-99a0-35b0-b25f-c2f5431df2fb"]},{"id":"ITEM-2","itemData":{"author":[{"dropping-particle":"","family":"Nyeri County Government","given":"","non-dropping-particle":"","parse-names":false,"suffix":""}],"id":"ITEM-2","issued":{"date-parts":[["2020"]]},"publisher-place":"Nyeri, Kenya","title":"Nyeri County Annual Development Plan","type":"report"},"uris":["http://www.mendeley.com/documents/?uuid=ae6e0bc2-2c22-4475-9192-8ca127d1ec01"]}],"mendeley":{"formattedCitation":"[22,24]","plainTextFormattedCitation":"[22,24]","previouslyFormattedCitation":"[22,24]"},"properties":{"noteIndex":0},"schema":"https://github.com/citation-style-language/schema/raw/master/csl-citation.json"}</w:instrText>
      </w:r>
      <w:r w:rsidR="00E903C5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22,24]</w:t>
      </w:r>
      <w:r w:rsidR="00E903C5">
        <w:rPr>
          <w:rFonts w:ascii="Times New Roman" w:hAnsi="Times New Roman" w:cs="Times New Roman"/>
          <w:szCs w:val="24"/>
        </w:rPr>
        <w:fldChar w:fldCharType="end"/>
      </w:r>
      <w:r w:rsidR="00B75FF7">
        <w:rPr>
          <w:rFonts w:ascii="Times New Roman" w:hAnsi="Times New Roman" w:cs="Times New Roman"/>
          <w:szCs w:val="24"/>
        </w:rPr>
        <w:t>. It</w:t>
      </w:r>
      <w:r w:rsidR="00625415">
        <w:rPr>
          <w:rFonts w:ascii="Times New Roman" w:hAnsi="Times New Roman" w:cs="Times New Roman"/>
          <w:szCs w:val="24"/>
        </w:rPr>
        <w:t xml:space="preserve"> also has the highest health facility density in Kenya, at 4.3 facilities per 10,000 people, and more advanced medical infrastructure relative to neighboring counties</w:t>
      </w:r>
      <w:r w:rsidR="00B75FF7">
        <w:rPr>
          <w:rFonts w:ascii="Times New Roman" w:hAnsi="Times New Roman" w:cs="Times New Roman"/>
          <w:szCs w:val="24"/>
        </w:rPr>
        <w:t>, translating to medical tourism</w:t>
      </w:r>
      <w:r w:rsidR="0033496D">
        <w:rPr>
          <w:rFonts w:ascii="Times New Roman" w:hAnsi="Times New Roman" w:cs="Times New Roman"/>
          <w:szCs w:val="24"/>
        </w:rPr>
        <w:t xml:space="preserve"> </w:t>
      </w:r>
      <w:r w:rsidR="0033496D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author":[{"dropping-particle":"","family":"Republic of Kenya","given":"","non-dropping-particle":"","parse-names":false,"suffix":""}],"id":"ITEM-1","issued":{"date-parts":[["2018"]]},"publisher-place":"Nairobi, Kenya","title":"Kenya Health Sector Strategic Plan July 2018 - June 2023","type":"report"},"uris":["http://www.mendeley.com/documents/?uuid=44f231f9-67ce-32d7-9d7a-2d0f03865a9b"]},{"id":"ITEM-2","itemData":{"author":[{"dropping-particle":"","family":"Commission for the Implementation of the Constitution","given":"","non-dropping-particle":"","parse-names":false,"suffix":""}],"id":"ITEM-2","issued":{"date-parts":[["2015"]]},"publisher-place":"Nyeri, Kenya","title":"County Government of Nyeri Department of Health Services Health Facilities Assessment Report","type":"report"},"uris":["http://www.mendeley.com/documents/?uuid=610d7beb-4991-3d7d-9f8b-049e2a6df27f"]}],"mendeley":{"formattedCitation":"[25,26]","plainTextFormattedCitation":"[25,26]","previouslyFormattedCitation":"[25,26]"},"properties":{"noteIndex":0},"schema":"https://github.com/citation-style-language/schema/raw/master/csl-citation.json"}</w:instrText>
      </w:r>
      <w:r w:rsidR="0033496D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25,26]</w:t>
      </w:r>
      <w:r w:rsidR="0033496D">
        <w:rPr>
          <w:rFonts w:ascii="Times New Roman" w:hAnsi="Times New Roman" w:cs="Times New Roman"/>
          <w:szCs w:val="24"/>
        </w:rPr>
        <w:fldChar w:fldCharType="end"/>
      </w:r>
      <w:r w:rsidR="00B344A1">
        <w:rPr>
          <w:rFonts w:ascii="Times New Roman" w:hAnsi="Times New Roman" w:cs="Times New Roman"/>
          <w:szCs w:val="24"/>
        </w:rPr>
        <w:t xml:space="preserve">. </w:t>
      </w:r>
    </w:p>
    <w:p w14:paraId="32583185" w14:textId="6DBF0043" w:rsidR="00EA7B3B" w:rsidRPr="0096662A" w:rsidRDefault="00EA7B3B" w:rsidP="00121433">
      <w:pPr>
        <w:spacing w:line="480" w:lineRule="auto"/>
        <w:rPr>
          <w:rFonts w:ascii="Times New Roman" w:hAnsi="Times New Roman" w:cs="Times New Roman"/>
          <w:b/>
          <w:szCs w:val="24"/>
          <w:u w:val="single"/>
        </w:rPr>
      </w:pPr>
      <w:r w:rsidRPr="0096662A">
        <w:rPr>
          <w:rFonts w:ascii="Times New Roman" w:hAnsi="Times New Roman" w:cs="Times New Roman"/>
          <w:b/>
          <w:szCs w:val="24"/>
          <w:u w:val="single"/>
        </w:rPr>
        <w:t>MakueniCare</w:t>
      </w:r>
      <w:r w:rsidR="00B9514E">
        <w:rPr>
          <w:rFonts w:ascii="Times New Roman" w:hAnsi="Times New Roman" w:cs="Times New Roman"/>
          <w:b/>
          <w:szCs w:val="24"/>
          <w:u w:val="single"/>
        </w:rPr>
        <w:t xml:space="preserve"> in Makueni County</w:t>
      </w:r>
    </w:p>
    <w:p w14:paraId="3537D5FD" w14:textId="7783D106" w:rsidR="00B75FF7" w:rsidRDefault="00EA7B3B" w:rsidP="00121433">
      <w:pPr>
        <w:spacing w:line="480" w:lineRule="auto"/>
        <w:ind w:firstLine="720"/>
        <w:rPr>
          <w:rFonts w:ascii="Times New Roman" w:hAnsi="Times New Roman" w:cs="Times New Roman"/>
          <w:szCs w:val="24"/>
        </w:rPr>
      </w:pPr>
      <w:r w:rsidRPr="00F04F65">
        <w:rPr>
          <w:rFonts w:ascii="Times New Roman" w:hAnsi="Times New Roman" w:cs="Times New Roman"/>
          <w:i/>
          <w:szCs w:val="24"/>
        </w:rPr>
        <w:t>MakueniCare</w:t>
      </w:r>
      <w:r w:rsidRPr="0096662A">
        <w:rPr>
          <w:rFonts w:ascii="Times New Roman" w:hAnsi="Times New Roman" w:cs="Times New Roman"/>
          <w:szCs w:val="24"/>
        </w:rPr>
        <w:t xml:space="preserve"> was launched by the Makueni County Government in October 2016 to provide universal access to h</w:t>
      </w:r>
      <w:r w:rsidR="00B75FF7">
        <w:rPr>
          <w:rFonts w:ascii="Times New Roman" w:hAnsi="Times New Roman" w:cs="Times New Roman"/>
          <w:szCs w:val="24"/>
        </w:rPr>
        <w:t xml:space="preserve">ealthcare for Makueni residents </w:t>
      </w:r>
      <w:r w:rsidRPr="0096662A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author":[{"dropping-particle":"","family":"Gathara","given":"Patrick","non-dropping-particle":"","parse-names":false,"suffix":""}],"id":"ITEM-1","issued":{"date-parts":[["2018"]]},"publisher":"The Elephant","publisher-place":"Nairobi","title":"Behind the Makueni Healthcare Revolution","type":"article"},"uris":["http://www.mendeley.com/documents/?uuid=e364d62a-c054-45e0-b6b6-d63fbda145e5"]}],"mendeley":{"formattedCitation":"[27]","plainTextFormattedCitation":"[27]","previouslyFormattedCitation":"[27]"},"properties":{"noteIndex":0},"schema":"https://github.com/citation-style-language/schema/raw/master/csl-citation.json"}</w:instrText>
      </w:r>
      <w:r w:rsidRPr="0096662A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27]</w:t>
      </w:r>
      <w:r w:rsidRPr="0096662A">
        <w:rPr>
          <w:rFonts w:ascii="Times New Roman" w:hAnsi="Times New Roman" w:cs="Times New Roman"/>
          <w:szCs w:val="24"/>
        </w:rPr>
        <w:fldChar w:fldCharType="end"/>
      </w:r>
      <w:r w:rsidR="00B75FF7">
        <w:rPr>
          <w:rFonts w:ascii="Times New Roman" w:hAnsi="Times New Roman" w:cs="Times New Roman"/>
          <w:szCs w:val="24"/>
        </w:rPr>
        <w:t>.</w:t>
      </w:r>
      <w:r w:rsidRPr="0096662A">
        <w:rPr>
          <w:rFonts w:ascii="Times New Roman" w:hAnsi="Times New Roman" w:cs="Times New Roman"/>
          <w:szCs w:val="24"/>
        </w:rPr>
        <w:t xml:space="preserve"> The scheme leveraged off the existing national policy of free healthcare at primary healthcare facilities (level 2 and 3), and provided for free inpatient and outpatient care for essential curative, preventive and rehabilitative services at the level 4 and 5 public facilities in Makueni County for Makueni residents</w:t>
      </w:r>
      <w:r w:rsidR="00B344A1">
        <w:rPr>
          <w:rFonts w:ascii="Times New Roman" w:hAnsi="Times New Roman" w:cs="Times New Roman"/>
          <w:szCs w:val="24"/>
        </w:rPr>
        <w:t xml:space="preserve"> </w:t>
      </w:r>
      <w:r w:rsidR="00B344A1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author":[{"dropping-particle":"","family":"ThinkWell Gobal","given":"","non-dropping-particle":"","parse-names":false,"suffix":""}],"id":"ITEM-1","issued":{"date-parts":[["2019"]]},"number-of-pages":"1-5","title":"Kenya Knowledge and Learning Brief 1: A Review of Makueni Care","type":"report"},"uris":["http://www.mendeley.com/documents/?uuid=0c93cf81-0dc8-41b4-a7c0-a86780f413b4"]},{"id":"ITEM-2","itemData":{"ISBN":"1595602054","author":[{"dropping-particle":"","family":"Dutta","given":"A","non-dropping-particle":"","parse-names":false,"suffix":""},{"dropping-particle":"","family":"Mainia","given":"T","non-dropping-particle":"","parse-names":false,"suffix":""},{"dropping-particle":"","family":"Ginivan","given":"M","non-dropping-particle":"","parse-names":false,"suffix":""},{"dropping-particle":"","family":"Koseki","given":"S","non-dropping-particle":"","parse-names":false,"suffix":""}],"id":"ITEM-2","issued":{"date-parts":[["2018"]]},"publisher-place":"Washington, DC","title":"Kenya Health Financing System Assessment, 2018:Time to Pick the Best Path","type":"report"},"uris":["http://www.mendeley.com/documents/?uuid=b036c7bf-100b-4d88-b0a3-a1427519227f"]}],"mendeley":{"formattedCitation":"[15,28]","plainTextFormattedCitation":"[15,28]","previouslyFormattedCitation":"[15,28]"},"properties":{"noteIndex":0},"schema":"https://github.com/citation-style-language/schema/raw/master/csl-citation.json"}</w:instrText>
      </w:r>
      <w:r w:rsidR="00B344A1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15,28]</w:t>
      </w:r>
      <w:r w:rsidR="00B344A1">
        <w:rPr>
          <w:rFonts w:ascii="Times New Roman" w:hAnsi="Times New Roman" w:cs="Times New Roman"/>
          <w:szCs w:val="24"/>
        </w:rPr>
        <w:fldChar w:fldCharType="end"/>
      </w:r>
      <w:r w:rsidRPr="0096662A">
        <w:rPr>
          <w:rFonts w:ascii="Times New Roman" w:hAnsi="Times New Roman" w:cs="Times New Roman"/>
          <w:szCs w:val="24"/>
        </w:rPr>
        <w:t>. To achieve this, the County projected that Kshs 200 million would be required. They set an annual premium of Kshs 500/family to generate revenue for the fund</w:t>
      </w:r>
      <w:r w:rsidR="00B344A1">
        <w:rPr>
          <w:rFonts w:ascii="Times New Roman" w:hAnsi="Times New Roman" w:cs="Times New Roman"/>
          <w:szCs w:val="24"/>
        </w:rPr>
        <w:t xml:space="preserve"> </w:t>
      </w:r>
      <w:r w:rsidR="00B344A1">
        <w:rPr>
          <w:rFonts w:ascii="Times New Roman" w:hAnsi="Times New Roman" w:cs="Times New Roman"/>
          <w:szCs w:val="24"/>
        </w:rPr>
        <w:fldChar w:fldCharType="begin" w:fldLock="1"/>
      </w:r>
      <w:r w:rsidR="00AC4994">
        <w:rPr>
          <w:rFonts w:ascii="Times New Roman" w:hAnsi="Times New Roman" w:cs="Times New Roman"/>
          <w:szCs w:val="24"/>
        </w:rPr>
        <w:instrText>ADDIN CSL_CITATION {"citationItems":[{"id":"ITEM-1","itemData":{"author":[{"dropping-particle":"","family":"ThinkWell Gobal","given":"","non-dropping-particle":"","parse-names":false,"suffix":""}],"id":"ITEM-1","issued":{"date-parts":[["2019"]]},"number-of-pages":"1-5","title":"Kenya Knowledge and Learning Brief 1: A Review of Makueni Care","type":"report"},"uris":["http://www.mendeley.com/documents/?uuid=0c93cf81-0dc8-41b4-a7c0-a86780f413b4"]}],"mendeley":{"formattedCitation":"[28]","plainTextFormattedCitation":"[28]","previouslyFormattedCitation":"[28]"},"properties":{"noteIndex":0},"schema":"https://github.com/citation-style-language/schema/raw/master/csl-citation.json"}</w:instrText>
      </w:r>
      <w:r w:rsidR="00B344A1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28]</w:t>
      </w:r>
      <w:r w:rsidR="00B344A1">
        <w:rPr>
          <w:rFonts w:ascii="Times New Roman" w:hAnsi="Times New Roman" w:cs="Times New Roman"/>
          <w:szCs w:val="24"/>
        </w:rPr>
        <w:fldChar w:fldCharType="end"/>
      </w:r>
      <w:r w:rsidRPr="0096662A">
        <w:rPr>
          <w:rFonts w:ascii="Times New Roman" w:hAnsi="Times New Roman" w:cs="Times New Roman"/>
          <w:szCs w:val="24"/>
        </w:rPr>
        <w:t>. Registration with the scheme was manual initially, making it difficult to track annual membership continuation for the first three years of the scheme. An impact evaluation of Ma</w:t>
      </w:r>
      <w:r w:rsidR="00B75FF7">
        <w:rPr>
          <w:rFonts w:ascii="Times New Roman" w:hAnsi="Times New Roman" w:cs="Times New Roman"/>
          <w:szCs w:val="24"/>
        </w:rPr>
        <w:t xml:space="preserve">kueniCare is </w:t>
      </w:r>
      <w:r w:rsidR="00B75FF7">
        <w:rPr>
          <w:rFonts w:ascii="Times New Roman" w:hAnsi="Times New Roman" w:cs="Times New Roman"/>
          <w:szCs w:val="24"/>
        </w:rPr>
        <w:lastRenderedPageBreak/>
        <w:t xml:space="preserve">currently underway </w:t>
      </w:r>
      <w:r w:rsidRPr="0096662A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author":[{"dropping-particle":"","family":"ThinkWell Gobal","given":"","non-dropping-particle":"","parse-names":false,"suffix":""}],"id":"ITEM-1","issued":{"date-parts":[["2019"]]},"number-of-pages":"1-5","title":"Kenya Knowledge and Learning Brief 1: A Review of Makueni Care","type":"report"},"uris":["http://www.mendeley.com/documents/?uuid=0c93cf81-0dc8-41b4-a7c0-a86780f413b4"]},{"id":"ITEM-2","itemData":{"ISBN":"1595602054","author":[{"dropping-particle":"","family":"Dutta","given":"A","non-dropping-particle":"","parse-names":false,"suffix":""},{"dropping-particle":"","family":"Mainia","given":"T","non-dropping-particle":"","parse-names":false,"suffix":""},{"dropping-particle":"","family":"Ginivan","given":"M","non-dropping-particle":"","parse-names":false,"suffix":""},{"dropping-particle":"","family":"Koseki","given":"S","non-dropping-particle":"","parse-names":false,"suffix":""}],"id":"ITEM-2","issued":{"date-parts":[["2018"]]},"publisher-place":"Washington, DC","title":"Kenya Health Financing System Assessment, 2018:Time to Pick the Best Path","type":"report"},"uris":["http://www.mendeley.com/documents/?uuid=b036c7bf-100b-4d88-b0a3-a1427519227f"]}],"mendeley":{"formattedCitation":"[15,28]","plainTextFormattedCitation":"[15,28]","previouslyFormattedCitation":"[15,28]"},"properties":{"noteIndex":0},"schema":"https://github.com/citation-style-language/schema/raw/master/csl-citation.json"}</w:instrText>
      </w:r>
      <w:r w:rsidRPr="0096662A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15,28]</w:t>
      </w:r>
      <w:r w:rsidRPr="0096662A">
        <w:rPr>
          <w:rFonts w:ascii="Times New Roman" w:hAnsi="Times New Roman" w:cs="Times New Roman"/>
          <w:szCs w:val="24"/>
        </w:rPr>
        <w:fldChar w:fldCharType="end"/>
      </w:r>
      <w:r w:rsidR="00B75FF7">
        <w:rPr>
          <w:rFonts w:ascii="Times New Roman" w:hAnsi="Times New Roman" w:cs="Times New Roman"/>
          <w:szCs w:val="24"/>
        </w:rPr>
        <w:t xml:space="preserve">. Makueni County has a population of 987,653 people, with </w:t>
      </w:r>
      <w:r w:rsidR="00E77DF6">
        <w:rPr>
          <w:rFonts w:ascii="Times New Roman" w:hAnsi="Times New Roman" w:cs="Times New Roman"/>
          <w:szCs w:val="24"/>
        </w:rPr>
        <w:t>approximately 30% of the population</w:t>
      </w:r>
      <w:r w:rsidR="00B75FF7">
        <w:rPr>
          <w:rFonts w:ascii="Times New Roman" w:hAnsi="Times New Roman" w:cs="Times New Roman"/>
          <w:szCs w:val="24"/>
        </w:rPr>
        <w:t xml:space="preserve"> living below the poverty line </w:t>
      </w:r>
      <w:r w:rsidR="00B75FF7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author":[{"dropping-particle":"","family":"Government of Makueni County","given":"","non-dropping-particle":"","parse-names":false,"suffix":""}],"id":"ITEM-1","issued":{"date-parts":[["2020"]]},"publisher-place":"Makueni, Kenya","title":"County Statistical Abstract Makueni County","type":"report"},"uris":["http://www.mendeley.com/documents/?uuid=65cd7cc7-d3ec-45bc-b319-06a86d8654a1"]},{"id":"ITEM-2","itemData":{"author":[{"dropping-particle":"","family":"ThinkWell Gobal","given":"","non-dropping-particle":"","parse-names":false,"suffix":""}],"id":"ITEM-2","issued":{"date-parts":[["2019"]]},"number-of-pages":"1-5","title":"Kenya Knowledge and Learning Brief 1: A Review of Makueni Care","type":"report"},"uris":["http://www.mendeley.com/documents/?uuid=0c93cf81-0dc8-41b4-a7c0-a86780f413b4"]}],"mendeley":{"formattedCitation":"[28,29]","plainTextFormattedCitation":"[28,29]","previouslyFormattedCitation":"[28,29]"},"properties":{"noteIndex":0},"schema":"https://github.com/citation-style-language/schema/raw/master/csl-citation.json"}</w:instrText>
      </w:r>
      <w:r w:rsidR="00B75FF7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28,29]</w:t>
      </w:r>
      <w:r w:rsidR="00B75FF7">
        <w:rPr>
          <w:rFonts w:ascii="Times New Roman" w:hAnsi="Times New Roman" w:cs="Times New Roman"/>
          <w:szCs w:val="24"/>
        </w:rPr>
        <w:fldChar w:fldCharType="end"/>
      </w:r>
      <w:r w:rsidR="00B75FF7">
        <w:rPr>
          <w:rFonts w:ascii="Times New Roman" w:hAnsi="Times New Roman" w:cs="Times New Roman"/>
          <w:szCs w:val="24"/>
        </w:rPr>
        <w:t xml:space="preserve">. The county is largely rural, with a health facility density of 3.3 per 10,000 population </w:t>
      </w:r>
      <w:r w:rsidR="00B75FF7">
        <w:rPr>
          <w:rFonts w:ascii="Times New Roman" w:hAnsi="Times New Roman" w:cs="Times New Roman"/>
          <w:szCs w:val="24"/>
        </w:rPr>
        <w:fldChar w:fldCharType="begin" w:fldLock="1"/>
      </w:r>
      <w:r w:rsidR="00B344A1">
        <w:rPr>
          <w:rFonts w:ascii="Times New Roman" w:hAnsi="Times New Roman" w:cs="Times New Roman"/>
          <w:szCs w:val="24"/>
        </w:rPr>
        <w:instrText>ADDIN CSL_CITATION {"citationItems":[{"id":"ITEM-1","itemData":{"author":[{"dropping-particle":"","family":"ThinkWell Gobal","given":"","non-dropping-particle":"","parse-names":false,"suffix":""}],"id":"ITEM-1","issued":{"date-parts":[["2019"]]},"number-of-pages":"1-5","title":"Kenya Knowledge and Learning Brief 1: A Review of Makueni Care","type":"report"},"uris":["http://www.mendeley.com/documents/?uuid=0c93cf81-0dc8-41b4-a7c0-a86780f413b4"]},{"id":"ITEM-2","itemData":{"author":[{"dropping-particle":"","family":"Republic of Kenya","given":"","non-dropping-particle":"","parse-names":false,"suffix":""}],"id":"ITEM-2","issued":{"date-parts":[["2018"]]},"publisher-place":"Nairobi, Kenya","title":"Kenya Health Sector Strategic Plan July 2018 - June 2023","type":"report"},"uris":["http://www.mendeley.com/documents/?uuid=44f231f9-67ce-32d7-9d7a-2d0f03865a9b"]}],"mendeley":{"formattedCitation":"[25,28]","plainTextFormattedCitation":"[25,28]","previouslyFormattedCitation":"[25,28]"},"properties":{"noteIndex":0},"schema":"https://github.com/citation-style-language/schema/raw/master/csl-citation.json"}</w:instrText>
      </w:r>
      <w:r w:rsidR="00B75FF7">
        <w:rPr>
          <w:rFonts w:ascii="Times New Roman" w:hAnsi="Times New Roman" w:cs="Times New Roman"/>
          <w:szCs w:val="24"/>
        </w:rPr>
        <w:fldChar w:fldCharType="separate"/>
      </w:r>
      <w:r w:rsidR="00B344A1" w:rsidRPr="00B344A1">
        <w:rPr>
          <w:rFonts w:ascii="Times New Roman" w:hAnsi="Times New Roman" w:cs="Times New Roman"/>
          <w:noProof/>
          <w:szCs w:val="24"/>
        </w:rPr>
        <w:t>[25,28]</w:t>
      </w:r>
      <w:r w:rsidR="00B75FF7">
        <w:rPr>
          <w:rFonts w:ascii="Times New Roman" w:hAnsi="Times New Roman" w:cs="Times New Roman"/>
          <w:szCs w:val="24"/>
        </w:rPr>
        <w:fldChar w:fldCharType="end"/>
      </w:r>
      <w:r w:rsidR="00B75FF7">
        <w:rPr>
          <w:rFonts w:ascii="Times New Roman" w:hAnsi="Times New Roman" w:cs="Times New Roman"/>
          <w:szCs w:val="24"/>
        </w:rPr>
        <w:t>.</w:t>
      </w:r>
    </w:p>
    <w:p w14:paraId="01D86218" w14:textId="77777777" w:rsidR="0096662A" w:rsidRDefault="0096662A" w:rsidP="0012143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98E2E65" w14:textId="317C9E37" w:rsidR="009852C8" w:rsidRPr="009852C8" w:rsidRDefault="0096662A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852C8" w:rsidRPr="009852C8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9852C8" w:rsidRPr="009852C8">
        <w:rPr>
          <w:rFonts w:ascii="Times New Roman" w:hAnsi="Times New Roman" w:cs="Times New Roman"/>
          <w:noProof/>
          <w:sz w:val="24"/>
          <w:szCs w:val="24"/>
        </w:rPr>
        <w:tab/>
        <w:t>Kenya National Bureau of Statistics. 2019 Kenya Population and Housing Census Volume 1: Population by County and Sub-County. 2019 Kenya Population and Housing Census. 2019. Available: https://www.knbs.or.ke/?wpdmpro=2019-kenya-population-and-housing-census-volume-i-population-by-county-and-sub-county</w:t>
      </w:r>
    </w:p>
    <w:p w14:paraId="4E96AC3C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openAFRICA. 2019 Kenya Population and Housing Census - Distribution of Urban Population by Sex and County . 11 Mar 2020 [cited 25 Jan 2022]. Available: https://open.africa/dataset/2019-kenya-population-and-housing-census/resource/a0437750-81a4-4c99-8a4a-d7b95f534a4f?view_id=11aab149-c449-4949-a90f-2e201f602cc8</w:t>
      </w:r>
    </w:p>
    <w:p w14:paraId="055A67F2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The Open Institute and The World Bank. Kwale County Factsheet - Open County. 2015 [cited 25 Jan 2022]. Available: https://opencounty.org/factsheet.php?com=9&amp;cid=2</w:t>
      </w:r>
    </w:p>
    <w:p w14:paraId="785262D6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The Open Institute and The World Bank. Narok County Factsheet - Open County. 2015 [cited 25 Jan 2022]. Available: https://opencounty.org/factsheet.php?com=9&amp;cid=33</w:t>
      </w:r>
    </w:p>
    <w:p w14:paraId="0BA6A73A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The Open Institute and The World Bank. Makueni County Factsheet - Open County. 2015 [cited 25 Jan 2022]. Available: https://opencounty.org/factsheet.php?com=9&amp;cid=17</w:t>
      </w:r>
    </w:p>
    <w:p w14:paraId="136A1CBD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The Open Institute and The World Bank. West-Pokot County Factsheet -  Open County. 2015 [cited 25 Jan 2022]. Available: https://opencounty.org/factsheet.php?com=9&amp;cid=24</w:t>
      </w:r>
    </w:p>
    <w:p w14:paraId="68DD28C5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7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The Open Institute and The World Bank. Samburu County Factsheet  - Open County. 2015 [cited 25 Jan 2022]. Available: https://opencounty.org/factsheet.php?com=9&amp;cid=25</w:t>
      </w:r>
    </w:p>
    <w:p w14:paraId="0771EA8E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8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The Open Institute and The World Bank. Kakamega County Factsheet - Open County. 2015 [cited 25 Jan 2022]. Available: https://opencounty.org/factsheet.php?com=9&amp;cid=37</w:t>
      </w:r>
    </w:p>
    <w:p w14:paraId="38400D06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9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The Open Institute and The World Bank. Nyeri County Factsheet - Open County. 2015 [cited 25 Jan 2022]. Available: https://opencounty.org/factsheet.php?com=9&amp;cid=19</w:t>
      </w:r>
    </w:p>
    <w:p w14:paraId="0C4064F1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10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The Open Institute and The World Bank. Embu County Factsheet - Open County. 2015 [cited 25 Jan 2022]. Available: https://opencounty.org/factsheet.php?com=9&amp;cid=14</w:t>
      </w:r>
    </w:p>
    <w:p w14:paraId="1D6D2926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11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Ministry of Health - Republic of Kenya. Kenya Master Health Facility List: Find all the health facilities in Kenya. 2022 [cited 21 Jan 2022]. Available: http://kmhfl.health.go.ke/#/facility_filter/results?county=0a629644-41eb-44b8-a004-e56f06b3c006&amp;operation_status=ae75777e-5ce3-4ac9-a17e-63823c34b55e&amp;owner_type=6a833136-5f50-46d9-b1f9-5f961a42249f</w:t>
      </w:r>
    </w:p>
    <w:p w14:paraId="7FD06819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12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 xml:space="preserve">Kenya National Bureau of Statistics (KNBS). Kenya Integrated Household Budget Survey </w:t>
      </w:r>
      <w:r w:rsidRPr="009852C8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(KIHBS) - Basic Report 2015/2016. Nairobi, Kenya; 2018. </w:t>
      </w:r>
    </w:p>
    <w:p w14:paraId="79368A5A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13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Kahongeh J. Universal Health Coverage: What you need to know - Daily Nation. Dec 2018. Available: https://nation.africa/kenya/news/universal-health-coverage-what-you-need-to-know-118346?view=htmlamp. Accessed 15 Jul 2020.</w:t>
      </w:r>
    </w:p>
    <w:p w14:paraId="3C66A7E4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14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Nzwili F. Kenyan President Launches Benchmark Universal Health Coverage Pilot, To Become Nationwide In 18 Months - Health Policy Watch. 2018 [cited 26 May 2020]. Available: https://healthpolicy-watch.org/kenyan-president-launches-benchmark-universal-health-coverage-pilot-to-become-nationwide-in-18-months/</w:t>
      </w:r>
    </w:p>
    <w:p w14:paraId="49439FC8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15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 xml:space="preserve">Dutta A, Mainia T, Ginivan M, Koseki S. Kenya Health Financing System Assessment, 2018:Time to Pick the Best Path. Washington, DC; 2018. </w:t>
      </w:r>
    </w:p>
    <w:p w14:paraId="4255A036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16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Ministry of Health. UHC Pilot expands health services to 3.2 Kenyans. 2019 [cited 28 Aug 2020]. Available: https://www.health.go.ke/uhc-pilot-expands-health-services-to-3-2-kenyans/</w:t>
      </w:r>
    </w:p>
    <w:p w14:paraId="69F00850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17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Mugo I. Counties carry heavy burden as UHC pilot phase comes to an end - Daily Nation. Mar 2020. Available: https://nation.africa/kenya/counties/nyeri/UHC-pilot-phase-comes-to-an-end/1954190-5504216-ihdqh0/index.html. Accessed 15 Jul 2020.</w:t>
      </w:r>
    </w:p>
    <w:p w14:paraId="387BD6F4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18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Ministry of Health. UHC roll out on course as more governors turn up to sign IPAs. 2020 [cited 28 Aug 2020]. Available: https://www.health.go.ke/uhc-roll-out-on-course-as-more-governors-turn-up-to-sign-ipas/</w:t>
      </w:r>
    </w:p>
    <w:p w14:paraId="01F22C15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19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 xml:space="preserve">Mugo I. Nyeri suspends free health programme | Nation. 15 Aug 2020. Available: </w:t>
      </w:r>
      <w:bookmarkStart w:id="0" w:name="_GoBack"/>
      <w:r w:rsidRPr="009852C8">
        <w:rPr>
          <w:rFonts w:ascii="Times New Roman" w:hAnsi="Times New Roman" w:cs="Times New Roman"/>
          <w:noProof/>
          <w:sz w:val="24"/>
          <w:szCs w:val="24"/>
        </w:rPr>
        <w:t>https://nation.africa/kenya/counties/nyeri/nyeri-suspends-free-health-programme-1919466?view=htmlamp.</w:t>
      </w:r>
      <w:bookmarkEnd w:id="0"/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 Accessed 28 Aug 2020.</w:t>
      </w:r>
    </w:p>
    <w:p w14:paraId="4291C226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20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Ministry of Health. CS health signs UHC scale up agreement with governors – MINISTRY OF HEALTH. 2020 [cited 28 Aug 2020]. Available: https://www.health.go.ke/cs-health-signs-uhc-scale-up-agreement-with-governors/</w:t>
      </w:r>
    </w:p>
    <w:p w14:paraId="6CD1FF33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21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Mugo I. Nyeri’s chronic disease burden | Nation. 2018 [cited 23 Oct 2020]. Available: https://nation.africa/kenya/healthy-nation/nyeri-s-chronic-disease-burden-117472</w:t>
      </w:r>
    </w:p>
    <w:p w14:paraId="4F383EBD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22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Kenya National Bureau of Statistics (KNBS). 2019 Kenya Population and Housing Census - Population by County and Sub-County - Kenya Data Portal. 2019 [cited 17 Jul 2020]. Available: https://kenya.opendataforafrica.org/msdpnbc/2019-kenya-population-and-housing-census-population-by-county-and-sub-county?county=1001310-makueni</w:t>
      </w:r>
    </w:p>
    <w:p w14:paraId="3BCBB233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23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United Nations Office for the Coordination of Humanitarian Affairs S and EA (OCHA R. Kenya Human Development Index per county - Humanitarian Data Exchange. 2015 [cited 21 Oct 2020]. Available: https://data.humdata.org/dataset/kenya-human-development-index-per-county</w:t>
      </w:r>
    </w:p>
    <w:p w14:paraId="10802AB1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24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 xml:space="preserve">Nyeri County Government. Nyeri County Annual Development Plan. Nyeri, Kenya; 2020. </w:t>
      </w:r>
    </w:p>
    <w:p w14:paraId="1FF28BD0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25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 xml:space="preserve">Republic of Kenya. Kenya Health Sector Strategic Plan July 2018 - June 2023. Nairobi, Kenya; 2018. </w:t>
      </w:r>
    </w:p>
    <w:p w14:paraId="36EA774A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26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 xml:space="preserve">Commission for the Implementation of the Constitution. County Government of Nyeri Department of Health Services Health Facilities Assessment Report. Nyeri, Kenya; 2015. </w:t>
      </w:r>
    </w:p>
    <w:p w14:paraId="5BEF2BB8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27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Gathara P. Behind the Makueni Healthcare Revolution. Nairobi: The Elephant; 2018. Available: https://www.theelephant.info/radio/2018/01/11/behind-the-makueni-healthcare-revolution/</w:t>
      </w:r>
    </w:p>
    <w:p w14:paraId="016D29E2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28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ThinkWell Gobal. Kenya Knowledge and Learning Brief 1: A Review of Makueni Care. 2019. Available: https://thinkwell.global/wp-content/uploads/2020/02/Makueni-Care-Brief-2019_10_09-Final.pdf</w:t>
      </w:r>
    </w:p>
    <w:p w14:paraId="53EC7620" w14:textId="77777777" w:rsidR="009852C8" w:rsidRPr="009852C8" w:rsidRDefault="009852C8" w:rsidP="009852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9852C8">
        <w:rPr>
          <w:rFonts w:ascii="Times New Roman" w:hAnsi="Times New Roman" w:cs="Times New Roman"/>
          <w:noProof/>
          <w:sz w:val="24"/>
          <w:szCs w:val="24"/>
        </w:rPr>
        <w:t xml:space="preserve">29. </w:t>
      </w:r>
      <w:r w:rsidRPr="009852C8">
        <w:rPr>
          <w:rFonts w:ascii="Times New Roman" w:hAnsi="Times New Roman" w:cs="Times New Roman"/>
          <w:noProof/>
          <w:sz w:val="24"/>
          <w:szCs w:val="24"/>
        </w:rPr>
        <w:tab/>
        <w:t>Government of Makueni County. County Statistical Abstract Makueni County. Makueni, Kenya; 2020. Available: https://www.knbs.or.ke/?wpdmpro=makueni-county-statistical-abstract</w:t>
      </w:r>
    </w:p>
    <w:p w14:paraId="39716E00" w14:textId="77777777" w:rsidR="00721627" w:rsidRPr="00E02204" w:rsidRDefault="0096662A" w:rsidP="006254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21627" w:rsidRPr="00E02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17FC2"/>
    <w:multiLevelType w:val="hybridMultilevel"/>
    <w:tmpl w:val="4FC2506A"/>
    <w:lvl w:ilvl="0" w:tplc="C2F25668">
      <w:start w:val="6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97094F"/>
    <w:multiLevelType w:val="hybridMultilevel"/>
    <w:tmpl w:val="17B0210A"/>
    <w:lvl w:ilvl="0" w:tplc="59129AC6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E66"/>
    <w:rsid w:val="00012DB7"/>
    <w:rsid w:val="00014D03"/>
    <w:rsid w:val="000262F8"/>
    <w:rsid w:val="00063115"/>
    <w:rsid w:val="0006368B"/>
    <w:rsid w:val="00101BAE"/>
    <w:rsid w:val="00121433"/>
    <w:rsid w:val="00132A26"/>
    <w:rsid w:val="001810C6"/>
    <w:rsid w:val="00187D44"/>
    <w:rsid w:val="001F57DB"/>
    <w:rsid w:val="00283A11"/>
    <w:rsid w:val="002D6A29"/>
    <w:rsid w:val="0033496D"/>
    <w:rsid w:val="003F36FA"/>
    <w:rsid w:val="0040046A"/>
    <w:rsid w:val="00400AD2"/>
    <w:rsid w:val="004361E1"/>
    <w:rsid w:val="0044444B"/>
    <w:rsid w:val="004D0EFC"/>
    <w:rsid w:val="00537240"/>
    <w:rsid w:val="005C5E86"/>
    <w:rsid w:val="00600349"/>
    <w:rsid w:val="006148CA"/>
    <w:rsid w:val="0061667A"/>
    <w:rsid w:val="00625415"/>
    <w:rsid w:val="00632322"/>
    <w:rsid w:val="00665B43"/>
    <w:rsid w:val="00676090"/>
    <w:rsid w:val="00692CA1"/>
    <w:rsid w:val="006B2D00"/>
    <w:rsid w:val="00721627"/>
    <w:rsid w:val="00752F22"/>
    <w:rsid w:val="00767F38"/>
    <w:rsid w:val="007A2D80"/>
    <w:rsid w:val="009041B4"/>
    <w:rsid w:val="0091117A"/>
    <w:rsid w:val="00953A91"/>
    <w:rsid w:val="009541BA"/>
    <w:rsid w:val="0096662A"/>
    <w:rsid w:val="009852C8"/>
    <w:rsid w:val="009E7532"/>
    <w:rsid w:val="009F308C"/>
    <w:rsid w:val="00A42E66"/>
    <w:rsid w:val="00A97247"/>
    <w:rsid w:val="00AC4994"/>
    <w:rsid w:val="00B07466"/>
    <w:rsid w:val="00B344A1"/>
    <w:rsid w:val="00B431A3"/>
    <w:rsid w:val="00B52A11"/>
    <w:rsid w:val="00B75FF7"/>
    <w:rsid w:val="00B768D1"/>
    <w:rsid w:val="00B950EB"/>
    <w:rsid w:val="00B9514E"/>
    <w:rsid w:val="00C22DE2"/>
    <w:rsid w:val="00C2507E"/>
    <w:rsid w:val="00D505AD"/>
    <w:rsid w:val="00DC4B4D"/>
    <w:rsid w:val="00E02204"/>
    <w:rsid w:val="00E127A2"/>
    <w:rsid w:val="00E26FA1"/>
    <w:rsid w:val="00E77DF6"/>
    <w:rsid w:val="00E903C5"/>
    <w:rsid w:val="00EA7B3B"/>
    <w:rsid w:val="00EE22F0"/>
    <w:rsid w:val="00F04F65"/>
    <w:rsid w:val="00F24658"/>
    <w:rsid w:val="00F8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4:docId w14:val="0EC7E215"/>
  <w15:chartTrackingRefBased/>
  <w15:docId w15:val="{F127BFC0-5E16-4352-B99B-6C3543179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41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9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7D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0472ABC238AA4FB6F819E2C3B15826" ma:contentTypeVersion="14" ma:contentTypeDescription="Create a new document." ma:contentTypeScope="" ma:versionID="0d6477cc47468af49243fecf0950672c">
  <xsd:schema xmlns:xsd="http://www.w3.org/2001/XMLSchema" xmlns:xs="http://www.w3.org/2001/XMLSchema" xmlns:p="http://schemas.microsoft.com/office/2006/metadata/properties" xmlns:ns3="a00ae5a3-3eab-4955-969b-6024d693a457" xmlns:ns4="58eb5e62-b716-4326-b279-357bd19bf724" targetNamespace="http://schemas.microsoft.com/office/2006/metadata/properties" ma:root="true" ma:fieldsID="b46ce515b60f43cf1017c4944801a258" ns3:_="" ns4:_="">
    <xsd:import namespace="a00ae5a3-3eab-4955-969b-6024d693a457"/>
    <xsd:import namespace="58eb5e62-b716-4326-b279-357bd19bf7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0ae5a3-3eab-4955-969b-6024d693a4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b5e62-b716-4326-b279-357bd19bf72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86E9D06-2D9E-4CC3-8C5E-11B38992BA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0ae5a3-3eab-4955-969b-6024d693a457"/>
    <ds:schemaRef ds:uri="58eb5e62-b716-4326-b279-357bd19bf7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0BAA1B-CB9E-4D23-84E3-CF62DEFA3156}">
  <ds:schemaRefs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58eb5e62-b716-4326-b279-357bd19bf724"/>
    <ds:schemaRef ds:uri="a00ae5a3-3eab-4955-969b-6024d693a457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D752E4E-8DDA-4F33-A8A4-2875D5AD7E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72CA1FF-F7A8-459D-B056-94C40DB5F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5437</Words>
  <Characters>30994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gu, Zana Wangari</dc:creator>
  <cp:keywords/>
  <dc:description/>
  <cp:lastModifiedBy>Kiragu, Zana Wangari</cp:lastModifiedBy>
  <cp:revision>2</cp:revision>
  <dcterms:created xsi:type="dcterms:W3CDTF">2022-01-26T19:42:00Z</dcterms:created>
  <dcterms:modified xsi:type="dcterms:W3CDTF">2022-02-05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27afba7-b7d3-32b5-9f89-1bc6aba6ef1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DF0472ABC238AA4FB6F819E2C3B15826</vt:lpwstr>
  </property>
</Properties>
</file>